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1B65" w14:textId="0AFA0E0C" w:rsidR="00DB065B" w:rsidRPr="00B00143" w:rsidRDefault="00E54EBE" w:rsidP="00E54E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014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B27A93" w:rsidRPr="00B001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01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0143">
        <w:rPr>
          <w:rFonts w:ascii="Times New Roman" w:hAnsi="Times New Roman" w:cs="Times New Roman"/>
          <w:sz w:val="24"/>
          <w:szCs w:val="24"/>
        </w:rPr>
        <w:t>COnsolidated</w:t>
      </w:r>
      <w:r w:rsidRPr="00B00143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00143">
        <w:rPr>
          <w:rFonts w:ascii="Times New Roman" w:hAnsi="Times New Roman" w:cs="Times New Roman"/>
          <w:sz w:val="24"/>
          <w:szCs w:val="24"/>
        </w:rPr>
        <w:t>criteria</w:t>
      </w:r>
      <w:r w:rsidRPr="00B00143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00143">
        <w:rPr>
          <w:rFonts w:ascii="Times New Roman" w:hAnsi="Times New Roman" w:cs="Times New Roman"/>
          <w:sz w:val="24"/>
          <w:szCs w:val="24"/>
        </w:rPr>
        <w:t>for</w:t>
      </w:r>
      <w:r w:rsidRPr="00B00143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00143">
        <w:rPr>
          <w:rFonts w:ascii="Times New Roman" w:hAnsi="Times New Roman" w:cs="Times New Roman"/>
          <w:sz w:val="24"/>
          <w:szCs w:val="24"/>
        </w:rPr>
        <w:t>REporting</w:t>
      </w:r>
      <w:r w:rsidRPr="00B00143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00143">
        <w:rPr>
          <w:rFonts w:ascii="Times New Roman" w:hAnsi="Times New Roman" w:cs="Times New Roman"/>
          <w:sz w:val="24"/>
          <w:szCs w:val="24"/>
        </w:rPr>
        <w:t>Qualitative</w:t>
      </w:r>
      <w:r w:rsidRPr="00B00143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00143">
        <w:rPr>
          <w:rFonts w:ascii="Times New Roman" w:hAnsi="Times New Roman" w:cs="Times New Roman"/>
          <w:sz w:val="24"/>
          <w:szCs w:val="24"/>
        </w:rPr>
        <w:t>research</w:t>
      </w:r>
      <w:r w:rsidR="006B409F">
        <w:rPr>
          <w:rFonts w:ascii="Times New Roman" w:hAnsi="Times New Roman" w:cs="Times New Roman"/>
          <w:sz w:val="24"/>
          <w:szCs w:val="24"/>
        </w:rPr>
        <w:t xml:space="preserve"> </w:t>
      </w:r>
      <w:r w:rsidR="00FB11C8" w:rsidRPr="00B00143">
        <w:rPr>
          <w:rFonts w:ascii="Times New Roman" w:hAnsi="Times New Roman" w:cs="Times New Roman"/>
          <w:sz w:val="24"/>
          <w:szCs w:val="24"/>
        </w:rPr>
        <w:t>c</w:t>
      </w:r>
      <w:r w:rsidRPr="00B00143">
        <w:rPr>
          <w:rFonts w:ascii="Times New Roman" w:hAnsi="Times New Roman" w:cs="Times New Roman"/>
          <w:sz w:val="24"/>
          <w:szCs w:val="24"/>
        </w:rPr>
        <w:t>hecklist</w:t>
      </w:r>
    </w:p>
    <w:p w14:paraId="4F40C430" w14:textId="77777777" w:rsidR="00DB065B" w:rsidRPr="00B00143" w:rsidRDefault="00DB065B">
      <w:pPr>
        <w:pStyle w:val="Corpotesto"/>
        <w:rPr>
          <w:rFonts w:ascii="Times New Roman" w:hAnsi="Times New Roman" w:cs="Times New Roman"/>
          <w:b/>
          <w:sz w:val="24"/>
          <w:szCs w:val="24"/>
        </w:rPr>
      </w:pPr>
    </w:p>
    <w:p w14:paraId="34CFF493" w14:textId="77777777" w:rsidR="003202EF" w:rsidRPr="00B00143" w:rsidRDefault="003202EF" w:rsidP="00E54EBE">
      <w:pPr>
        <w:pStyle w:val="Corpotesto"/>
        <w:spacing w:line="276" w:lineRule="auto"/>
        <w:ind w:right="305"/>
        <w:jc w:val="both"/>
        <w:rPr>
          <w:rFonts w:ascii="Times New Roman" w:hAnsi="Times New Roman" w:cs="Times New Roman"/>
        </w:rPr>
      </w:pPr>
    </w:p>
    <w:p w14:paraId="60D1B8AA" w14:textId="77777777" w:rsidR="003202EF" w:rsidRPr="00B00143" w:rsidRDefault="003202EF" w:rsidP="003202EF">
      <w:pPr>
        <w:spacing w:line="276" w:lineRule="auto"/>
        <w:ind w:right="325"/>
        <w:jc w:val="both"/>
        <w:rPr>
          <w:rFonts w:ascii="Times New Roman" w:hAnsi="Times New Roman" w:cs="Times New Roman"/>
          <w:sz w:val="20"/>
          <w:szCs w:val="20"/>
        </w:rPr>
      </w:pPr>
      <w:r w:rsidRPr="00B00143">
        <w:rPr>
          <w:rFonts w:ascii="Times New Roman" w:hAnsi="Times New Roman" w:cs="Times New Roman"/>
          <w:sz w:val="20"/>
          <w:szCs w:val="20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.</w:t>
      </w:r>
    </w:p>
    <w:p w14:paraId="317B395F" w14:textId="77777777" w:rsidR="00DB065B" w:rsidRPr="00B00143" w:rsidRDefault="00DB065B">
      <w:pPr>
        <w:pStyle w:val="Corpotesto"/>
        <w:spacing w:before="1"/>
        <w:rPr>
          <w:rFonts w:ascii="Times New Roman" w:hAnsi="Times New Roman" w:cs="Times New Roman"/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DB065B" w:rsidRPr="00B00143" w14:paraId="4B1FD30D" w14:textId="77777777" w:rsidTr="00A73043">
        <w:trPr>
          <w:trHeight w:val="561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5F54C163" w14:textId="00EDC23D" w:rsidR="00DB065B" w:rsidRPr="00B00143" w:rsidRDefault="00601135" w:rsidP="00DA0D9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Top</w:t>
            </w:r>
            <w:r w:rsidR="00DA0D9C">
              <w:rPr>
                <w:rFonts w:ascii="Times New Roman" w:hAnsi="Times New Roman" w:cs="Times New Roman"/>
                <w:b/>
                <w:sz w:val="20"/>
              </w:rPr>
              <w:t>i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c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518BD592" w14:textId="77777777" w:rsidR="00DB065B" w:rsidRPr="00B00143" w:rsidRDefault="00601135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7C8D1D60" w14:textId="77777777" w:rsidR="00DB065B" w:rsidRPr="00B00143" w:rsidRDefault="00601135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B00143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Questions/Description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4CACD5D3" w14:textId="77777777" w:rsidR="00DB065B" w:rsidRPr="00B00143" w:rsidRDefault="00601135">
            <w:pPr>
              <w:pStyle w:val="TableParagraph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B00143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on</w:t>
            </w:r>
          </w:p>
          <w:p w14:paraId="1D93D35A" w14:textId="77777777" w:rsidR="00DB065B" w:rsidRPr="00B00143" w:rsidRDefault="00601135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B00143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No.</w:t>
            </w:r>
          </w:p>
        </w:tc>
      </w:tr>
      <w:tr w:rsidR="00DB065B" w:rsidRPr="00B00143" w14:paraId="61C5944E" w14:textId="77777777" w:rsidTr="00A73043">
        <w:trPr>
          <w:trHeight w:val="240"/>
        </w:trPr>
        <w:tc>
          <w:tcPr>
            <w:tcW w:w="11021" w:type="dxa"/>
            <w:gridSpan w:val="4"/>
            <w:tcBorders>
              <w:left w:val="nil"/>
              <w:right w:val="nil"/>
            </w:tcBorders>
          </w:tcPr>
          <w:p w14:paraId="143754E4" w14:textId="77777777" w:rsidR="0091172D" w:rsidRPr="00B00143" w:rsidRDefault="00601135" w:rsidP="0091172D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B00143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1:</w:t>
            </w:r>
            <w:r w:rsidRPr="00B00143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Research</w:t>
            </w:r>
            <w:r w:rsidRPr="00B00143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team</w:t>
            </w:r>
            <w:r w:rsidR="0091172D" w:rsidRPr="00B00143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  <w:p w14:paraId="08633A70" w14:textId="08147774" w:rsidR="00DB065B" w:rsidRPr="00B00143" w:rsidRDefault="00601135" w:rsidP="0091172D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and</w:t>
            </w:r>
            <w:r w:rsidRPr="00B00143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reﬂexivity</w:t>
            </w:r>
          </w:p>
        </w:tc>
      </w:tr>
      <w:tr w:rsidR="00DB065B" w:rsidRPr="00B00143" w14:paraId="29CA18E3" w14:textId="77777777" w:rsidTr="00A73043">
        <w:trPr>
          <w:trHeight w:val="280"/>
        </w:trPr>
        <w:tc>
          <w:tcPr>
            <w:tcW w:w="11021" w:type="dxa"/>
            <w:gridSpan w:val="4"/>
            <w:tcBorders>
              <w:left w:val="nil"/>
              <w:right w:val="nil"/>
            </w:tcBorders>
          </w:tcPr>
          <w:p w14:paraId="73D76852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>Personal</w:t>
            </w:r>
            <w:r w:rsidRPr="00B00143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i/>
                <w:sz w:val="20"/>
              </w:rPr>
              <w:t>characteristics</w:t>
            </w:r>
          </w:p>
        </w:tc>
      </w:tr>
      <w:tr w:rsidR="00DB065B" w:rsidRPr="00B00143" w14:paraId="36AA07EA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4929831F" w14:textId="77777777" w:rsidR="00DB065B" w:rsidRPr="00B00143" w:rsidRDefault="00601135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Interviewer/facilitator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5898211D" w14:textId="77777777" w:rsidR="00DB065B" w:rsidRPr="00B00143" w:rsidRDefault="00601135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1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5F3B421B" w14:textId="77777777" w:rsidR="00DB065B" w:rsidRPr="00B00143" w:rsidRDefault="00601135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ich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uthor/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nduct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terview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 focu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14:paraId="33BB3A04" w14:textId="0A91EEEC" w:rsidR="004E4F30" w:rsidRPr="00B00143" w:rsidRDefault="00223B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4E4F30" w:rsidRPr="00B00143">
              <w:rPr>
                <w:rFonts w:ascii="Times New Roman" w:hAnsi="Times New Roman" w:cs="Times New Roman"/>
                <w:sz w:val="20"/>
              </w:rPr>
              <w:t>–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7F63E736" w14:textId="09FEA225" w:rsidR="00DB065B" w:rsidRPr="00B00143" w:rsidRDefault="00415C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5159666D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33FE7B3E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Credentials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44CACE31" w14:textId="77777777" w:rsidR="00DB065B" w:rsidRPr="00B00143" w:rsidRDefault="00601135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33551162" w14:textId="6770F1B5" w:rsidR="00DB065B" w:rsidRPr="00B00143" w:rsidRDefault="0060113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searcher’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credentials? </w:t>
            </w:r>
            <w:r w:rsidR="00C6516E" w:rsidRPr="00B00143">
              <w:rPr>
                <w:rFonts w:ascii="Times New Roman" w:hAnsi="Times New Roman" w:cs="Times New Roman"/>
                <w:sz w:val="20"/>
              </w:rPr>
              <w:t>e</w:t>
            </w:r>
            <w:r w:rsidRPr="00B00143">
              <w:rPr>
                <w:rFonts w:ascii="Times New Roman" w:hAnsi="Times New Roman" w:cs="Times New Roman"/>
                <w:sz w:val="20"/>
              </w:rPr>
              <w:t>.g.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hD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3BF0168B" w14:textId="31871E4B" w:rsidR="004E4F30" w:rsidRPr="00B00143" w:rsidRDefault="00223B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4E4F30" w:rsidRPr="00B00143">
              <w:rPr>
                <w:rFonts w:ascii="Times New Roman" w:hAnsi="Times New Roman" w:cs="Times New Roman"/>
                <w:sz w:val="20"/>
              </w:rPr>
              <w:t>–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1889F70" w14:textId="5BC512F2" w:rsidR="00DB065B" w:rsidRPr="00B00143" w:rsidRDefault="00415C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6F81A3C0" w14:textId="77777777" w:rsidTr="00A73043">
        <w:trPr>
          <w:trHeight w:val="281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6DBB3C29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Occupation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42FFE58F" w14:textId="77777777" w:rsidR="00DB065B" w:rsidRPr="00B00143" w:rsidRDefault="00601135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6E1671BE" w14:textId="77777777" w:rsidR="00DB065B" w:rsidRPr="00B00143" w:rsidRDefault="0060113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ir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ccupation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t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im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09B3E67B" w14:textId="1FDD4B27" w:rsidR="004E4F30" w:rsidRPr="00B00143" w:rsidRDefault="00223B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4E4F30" w:rsidRPr="00B00143">
              <w:rPr>
                <w:rFonts w:ascii="Times New Roman" w:hAnsi="Times New Roman" w:cs="Times New Roman"/>
                <w:sz w:val="20"/>
              </w:rPr>
              <w:t>–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E167B35" w14:textId="41EF764B" w:rsidR="00DB065B" w:rsidRPr="00B00143" w:rsidRDefault="00415C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0A3A14C8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5B73F48F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Gender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0A79FCE0" w14:textId="77777777" w:rsidR="00DB065B" w:rsidRPr="00B00143" w:rsidRDefault="00601135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04E6D893" w14:textId="77777777" w:rsidR="00DB065B" w:rsidRPr="00B00143" w:rsidRDefault="0060113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searche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l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0CDF1F64" w14:textId="07438F22" w:rsidR="004E4F30" w:rsidRPr="00B00143" w:rsidRDefault="00223B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4E4F30" w:rsidRPr="00B00143">
              <w:rPr>
                <w:rFonts w:ascii="Times New Roman" w:hAnsi="Times New Roman" w:cs="Times New Roman"/>
                <w:sz w:val="20"/>
              </w:rPr>
              <w:t>–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270F1F8C" w14:textId="1D37175E" w:rsidR="00DB065B" w:rsidRPr="00B00143" w:rsidRDefault="00415C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05A1285F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713BE4BD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Experience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d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21C32DAF" w14:textId="77777777" w:rsidR="00DB065B" w:rsidRPr="00B00143" w:rsidRDefault="00601135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5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57BC5230" w14:textId="77777777" w:rsidR="00DB065B" w:rsidRPr="00B00143" w:rsidRDefault="0060113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xperienc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raining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i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searche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have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57B77B77" w14:textId="203E057C" w:rsidR="004E4F30" w:rsidRPr="00B00143" w:rsidRDefault="00223B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4E4F30" w:rsidRPr="00B00143">
              <w:rPr>
                <w:rFonts w:ascii="Times New Roman" w:hAnsi="Times New Roman" w:cs="Times New Roman"/>
                <w:sz w:val="20"/>
              </w:rPr>
              <w:t>–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EA9DD71" w14:textId="35DA5E4D" w:rsidR="00DB065B" w:rsidRPr="00B00143" w:rsidRDefault="00415C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223B6A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02ED1BC7" w14:textId="77777777" w:rsidTr="00A73043">
        <w:trPr>
          <w:trHeight w:val="561"/>
        </w:trPr>
        <w:tc>
          <w:tcPr>
            <w:tcW w:w="11021" w:type="dxa"/>
            <w:gridSpan w:val="4"/>
            <w:tcBorders>
              <w:left w:val="nil"/>
              <w:right w:val="nil"/>
            </w:tcBorders>
          </w:tcPr>
          <w:p w14:paraId="129682C8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>Relationship</w:t>
            </w:r>
            <w:r w:rsidRPr="00B00143">
              <w:rPr>
                <w:rFonts w:ascii="Times New Roman" w:hAnsi="Times New Roman" w:cs="Times New Roman"/>
                <w:i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i/>
                <w:sz w:val="20"/>
              </w:rPr>
              <w:t>with</w:t>
            </w:r>
          </w:p>
          <w:p w14:paraId="3323E3F6" w14:textId="77777777" w:rsidR="00DB065B" w:rsidRPr="00B00143" w:rsidRDefault="00601135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>participants</w:t>
            </w:r>
          </w:p>
        </w:tc>
      </w:tr>
      <w:tr w:rsidR="00B2226E" w:rsidRPr="00B00143" w14:paraId="4A115985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5D4F58BD" w14:textId="77777777" w:rsidR="00B2226E" w:rsidRPr="00B00143" w:rsidRDefault="00B2226E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Relationship</w:t>
            </w:r>
            <w:r w:rsidRPr="00B0014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stablished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480C3463" w14:textId="77777777" w:rsidR="00B2226E" w:rsidRPr="00B00143" w:rsidRDefault="00B2226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28FC3" w14:textId="77777777" w:rsidR="00B2226E" w:rsidRPr="00B00143" w:rsidRDefault="00B2226E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lationship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stablish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ior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o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tudy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2541B89" w14:textId="6EDE7D2C" w:rsidR="004E4F30" w:rsidRPr="00B00143" w:rsidRDefault="007C1E8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4E4F30" w:rsidRPr="00B00143">
              <w:rPr>
                <w:rFonts w:ascii="Times New Roman" w:hAnsi="Times New Roman" w:cs="Times New Roman"/>
                <w:sz w:val="20"/>
              </w:rPr>
              <w:t>–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F91DE7D" w14:textId="1F109F13" w:rsidR="00B2226E" w:rsidRPr="00B00143" w:rsidRDefault="00415C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7C1E8A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7C1E8A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B2226E" w:rsidRPr="00B00143" w14:paraId="0E746EBF" w14:textId="77777777" w:rsidTr="00A73043">
        <w:trPr>
          <w:trHeight w:val="526"/>
        </w:trPr>
        <w:tc>
          <w:tcPr>
            <w:tcW w:w="2528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16A423C1" w14:textId="77777777" w:rsidR="00B2226E" w:rsidRPr="00B00143" w:rsidRDefault="00B2226E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Participant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knowledg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</w:p>
          <w:p w14:paraId="31FC4DD3" w14:textId="77777777" w:rsidR="00B2226E" w:rsidRPr="00B00143" w:rsidRDefault="00B2226E">
            <w:pPr>
              <w:pStyle w:val="TableParagraph"/>
              <w:spacing w:before="37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terviewer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7425FA9" w14:textId="77777777" w:rsidR="00B2226E" w:rsidRPr="00B00143" w:rsidRDefault="00B2226E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7</w:t>
            </w:r>
          </w:p>
        </w:tc>
        <w:tc>
          <w:tcPr>
            <w:tcW w:w="62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85C9F3B" w14:textId="72F59D85" w:rsidR="00B2226E" w:rsidRPr="00B00143" w:rsidRDefault="00B2226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i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articipant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know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bou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searcher?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.g.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ersonal</w:t>
            </w:r>
          </w:p>
          <w:p w14:paraId="64553CD3" w14:textId="77777777" w:rsidR="00B2226E" w:rsidRPr="00B00143" w:rsidRDefault="00B2226E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goals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ason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oing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search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51B2EF" w14:textId="73CCA1D9" w:rsidR="004E4F30" w:rsidRPr="00B00143" w:rsidRDefault="007C1E8A" w:rsidP="007C1E8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4E4F30" w:rsidRPr="00B00143">
              <w:rPr>
                <w:rFonts w:ascii="Times New Roman" w:hAnsi="Times New Roman" w:cs="Times New Roman"/>
                <w:sz w:val="20"/>
              </w:rPr>
              <w:t>–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350B52CE" w14:textId="24E8A140" w:rsidR="00B2226E" w:rsidRPr="00B00143" w:rsidRDefault="00415C6A" w:rsidP="007C1E8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7C1E8A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7C1E8A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B2226E" w:rsidRPr="00B00143" w14:paraId="62F7B483" w14:textId="77777777" w:rsidTr="00A73043">
        <w:trPr>
          <w:trHeight w:val="523"/>
        </w:trPr>
        <w:tc>
          <w:tcPr>
            <w:tcW w:w="2528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3FEABEF6" w14:textId="77777777" w:rsidR="00B2226E" w:rsidRPr="00B00143" w:rsidRDefault="00B2226E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Interviewer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BACBFC1" w14:textId="77777777" w:rsidR="00B2226E" w:rsidRPr="00B00143" w:rsidRDefault="00B2226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8</w:t>
            </w:r>
          </w:p>
        </w:tc>
        <w:tc>
          <w:tcPr>
            <w:tcW w:w="62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D452788" w14:textId="06F1829C" w:rsidR="00B2226E" w:rsidRPr="00B00143" w:rsidRDefault="00B2226E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haracteristic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ported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bou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terviewer/facilitator?</w:t>
            </w:r>
          </w:p>
          <w:p w14:paraId="010A4CC6" w14:textId="669F7A9D" w:rsidR="00B2226E" w:rsidRPr="00B00143" w:rsidRDefault="00B2226E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e.g.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b</w:t>
            </w:r>
            <w:r w:rsidRPr="00B00143">
              <w:rPr>
                <w:rFonts w:ascii="Times New Roman" w:hAnsi="Times New Roman" w:cs="Times New Roman"/>
                <w:sz w:val="20"/>
              </w:rPr>
              <w:t>ias,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ssumptions, reason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terest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search topic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14:paraId="58309836" w14:textId="13D69F91" w:rsidR="004E4F30" w:rsidRPr="00B00143" w:rsidRDefault="007C1E8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4E4F30" w:rsidRPr="00B00143">
              <w:rPr>
                <w:rFonts w:ascii="Times New Roman" w:hAnsi="Times New Roman" w:cs="Times New Roman"/>
                <w:sz w:val="20"/>
              </w:rPr>
              <w:t>–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032FFC89" w14:textId="22223AF4" w:rsidR="00B2226E" w:rsidRPr="00B00143" w:rsidRDefault="00415C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7C1E8A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7C1E8A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4D44884D" w14:textId="77777777" w:rsidTr="00A73043">
        <w:trPr>
          <w:trHeight w:val="280"/>
        </w:trPr>
        <w:tc>
          <w:tcPr>
            <w:tcW w:w="11021" w:type="dxa"/>
            <w:gridSpan w:val="4"/>
            <w:tcBorders>
              <w:left w:val="nil"/>
              <w:right w:val="nil"/>
            </w:tcBorders>
          </w:tcPr>
          <w:p w14:paraId="7AB001DE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B00143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2:</w:t>
            </w:r>
            <w:r w:rsidRPr="00B00143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Study</w:t>
            </w:r>
            <w:r w:rsidRPr="00B00143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>design</w:t>
            </w:r>
          </w:p>
        </w:tc>
      </w:tr>
      <w:tr w:rsidR="00DB065B" w:rsidRPr="00B00143" w14:paraId="4C108652" w14:textId="77777777" w:rsidTr="00A73043">
        <w:trPr>
          <w:trHeight w:val="280"/>
        </w:trPr>
        <w:tc>
          <w:tcPr>
            <w:tcW w:w="11021" w:type="dxa"/>
            <w:gridSpan w:val="4"/>
            <w:tcBorders>
              <w:left w:val="nil"/>
              <w:bottom w:val="nil"/>
              <w:right w:val="nil"/>
            </w:tcBorders>
          </w:tcPr>
          <w:p w14:paraId="592DC5F7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>Theoretical</w:t>
            </w:r>
            <w:r w:rsidRPr="00B00143">
              <w:rPr>
                <w:rFonts w:ascii="Times New Roman" w:hAnsi="Times New Roman" w:cs="Times New Roman"/>
                <w:i/>
                <w:spacing w:val="-7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i/>
                <w:sz w:val="20"/>
              </w:rPr>
              <w:t>framework</w:t>
            </w:r>
          </w:p>
        </w:tc>
      </w:tr>
      <w:tr w:rsidR="00B2226E" w:rsidRPr="00B00143" w14:paraId="25D06578" w14:textId="77777777" w:rsidTr="00A73043">
        <w:trPr>
          <w:trHeight w:val="82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30FDDFB7" w14:textId="77777777" w:rsidR="00B2226E" w:rsidRPr="00B00143" w:rsidRDefault="00B2226E">
            <w:pPr>
              <w:pStyle w:val="TableParagraph"/>
              <w:spacing w:line="276" w:lineRule="auto"/>
              <w:ind w:left="107" w:right="172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Methodological </w:t>
            </w:r>
            <w:r w:rsidRPr="00B00143">
              <w:rPr>
                <w:rFonts w:ascii="Times New Roman" w:hAnsi="Times New Roman" w:cs="Times New Roman"/>
                <w:sz w:val="20"/>
              </w:rPr>
              <w:t>orientation</w:t>
            </w:r>
            <w:r w:rsidRPr="00B0014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d Theory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167C46DA" w14:textId="77777777" w:rsidR="00B2226E" w:rsidRPr="00B00143" w:rsidRDefault="00B2226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w w:val="99"/>
                <w:sz w:val="20"/>
              </w:rPr>
              <w:t>9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38B6C4BB" w14:textId="406986CA" w:rsidR="00B2226E" w:rsidRPr="00B00143" w:rsidRDefault="00B2226E">
            <w:pPr>
              <w:pStyle w:val="TableParagraph"/>
              <w:spacing w:line="276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ethodological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ientation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tated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o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underpin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tudy? e.g.</w:t>
            </w:r>
            <w:r w:rsidR="00A16543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pacing w:val="-42"/>
                <w:sz w:val="20"/>
              </w:rPr>
              <w:t xml:space="preserve"> </w:t>
            </w:r>
            <w:r w:rsidR="00A16543" w:rsidRPr="00B00143">
              <w:rPr>
                <w:rFonts w:ascii="Times New Roman" w:hAnsi="Times New Roman" w:cs="Times New Roman"/>
                <w:spacing w:val="-42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z w:val="20"/>
              </w:rPr>
              <w:t>ground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ory, discours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alysis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thnography,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henomenology,</w:t>
            </w:r>
          </w:p>
          <w:p w14:paraId="56A601DD" w14:textId="77777777" w:rsidR="00B2226E" w:rsidRPr="00B00143" w:rsidRDefault="00B2226E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conten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alysi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9A26383" w14:textId="1BE0DB14" w:rsidR="00B2226E" w:rsidRPr="00B00143" w:rsidRDefault="002673D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2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D</w:t>
            </w:r>
            <w:r w:rsidRPr="00B00143">
              <w:rPr>
                <w:rFonts w:ascii="Times New Roman" w:hAnsi="Times New Roman" w:cs="Times New Roman"/>
                <w:sz w:val="20"/>
              </w:rPr>
              <w:t>esign</w:t>
            </w:r>
          </w:p>
        </w:tc>
      </w:tr>
      <w:tr w:rsidR="00DB065B" w:rsidRPr="00B00143" w14:paraId="39BA66C3" w14:textId="77777777" w:rsidTr="00A73043">
        <w:trPr>
          <w:trHeight w:val="280"/>
        </w:trPr>
        <w:tc>
          <w:tcPr>
            <w:tcW w:w="11021" w:type="dxa"/>
            <w:gridSpan w:val="4"/>
            <w:tcBorders>
              <w:left w:val="nil"/>
              <w:bottom w:val="nil"/>
              <w:right w:val="nil"/>
            </w:tcBorders>
          </w:tcPr>
          <w:p w14:paraId="55C32049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>Participant</w:t>
            </w:r>
            <w:r w:rsidRPr="00B00143">
              <w:rPr>
                <w:rFonts w:ascii="Times New Roman" w:hAnsi="Times New Roman" w:cs="Times New Roman"/>
                <w:i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i/>
                <w:sz w:val="20"/>
              </w:rPr>
              <w:t>selection</w:t>
            </w:r>
          </w:p>
        </w:tc>
      </w:tr>
      <w:tr w:rsidR="00B2226E" w:rsidRPr="00B00143" w14:paraId="435D03B0" w14:textId="77777777" w:rsidTr="00A73043">
        <w:trPr>
          <w:trHeight w:val="539"/>
        </w:trPr>
        <w:tc>
          <w:tcPr>
            <w:tcW w:w="2528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3F05234D" w14:textId="77777777" w:rsidR="00B2226E" w:rsidRPr="00B00143" w:rsidRDefault="00B2226E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Sampling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328205B" w14:textId="77777777" w:rsidR="00B2226E" w:rsidRPr="00B00143" w:rsidRDefault="00B2226E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2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56E25A9" w14:textId="0F2FC7B5" w:rsidR="00B2226E" w:rsidRPr="00B00143" w:rsidRDefault="00B2226E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How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articipant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elected?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.g.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urposive,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nvenience,</w:t>
            </w:r>
          </w:p>
          <w:p w14:paraId="1DA7C619" w14:textId="77777777" w:rsidR="00B2226E" w:rsidRPr="00B00143" w:rsidRDefault="00B2226E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consecutive,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nowbal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6770BE" w14:textId="34735C24" w:rsidR="00B2226E" w:rsidRPr="00B00143" w:rsidRDefault="002673D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6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P</w:t>
            </w:r>
            <w:r w:rsidRPr="00B00143">
              <w:rPr>
                <w:rFonts w:ascii="Times New Roman" w:hAnsi="Times New Roman" w:cs="Times New Roman"/>
                <w:sz w:val="20"/>
              </w:rPr>
              <w:t>articipants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 xml:space="preserve"> and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S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>etting</w:t>
            </w:r>
          </w:p>
        </w:tc>
      </w:tr>
      <w:tr w:rsidR="00B2226E" w:rsidRPr="00B00143" w14:paraId="1FF4FC48" w14:textId="77777777" w:rsidTr="00A73043">
        <w:trPr>
          <w:trHeight w:val="54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5C2412C8" w14:textId="77777777" w:rsidR="00B2226E" w:rsidRPr="00B00143" w:rsidRDefault="00B2226E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Metho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pproach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6EF16436" w14:textId="77777777" w:rsidR="00B2226E" w:rsidRPr="00B00143" w:rsidRDefault="00B2226E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3D9E587D" w14:textId="370D2918" w:rsidR="00B2226E" w:rsidRPr="00B00143" w:rsidRDefault="00B2226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How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articipant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pproached?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.g.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face-to-face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elephone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il,</w:t>
            </w:r>
          </w:p>
          <w:p w14:paraId="7EB58A66" w14:textId="77777777" w:rsidR="00B2226E" w:rsidRPr="00B00143" w:rsidRDefault="00B2226E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emai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8B66D7" w14:textId="157C55EC" w:rsidR="00B2226E" w:rsidRPr="00B00143" w:rsidRDefault="002673D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P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 xml:space="preserve">articipants and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S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>etting</w:t>
            </w:r>
          </w:p>
        </w:tc>
      </w:tr>
      <w:tr w:rsidR="00B2226E" w:rsidRPr="00B00143" w14:paraId="68E4FFC4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17254993" w14:textId="77777777" w:rsidR="00B2226E" w:rsidRPr="00B00143" w:rsidRDefault="00B2226E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Sampl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ize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0C84449A" w14:textId="77777777" w:rsidR="00B2226E" w:rsidRPr="00B00143" w:rsidRDefault="00B2226E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49488443" w14:textId="77777777" w:rsidR="00B2226E" w:rsidRPr="00B00143" w:rsidRDefault="00B2226E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How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ny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articipants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tudy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14:paraId="7E06E0A4" w14:textId="0DA4BA77" w:rsidR="00B2226E" w:rsidRPr="00B00143" w:rsidRDefault="002673D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P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 xml:space="preserve">articipants and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S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>etting</w:t>
            </w:r>
          </w:p>
        </w:tc>
      </w:tr>
      <w:tr w:rsidR="00DB065B" w:rsidRPr="00B00143" w14:paraId="5CD60D6E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3434FCB6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Non-participation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6FCFAB47" w14:textId="77777777" w:rsidR="00DB065B" w:rsidRPr="00B00143" w:rsidRDefault="00601135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0CEAC8D8" w14:textId="77777777" w:rsidR="00DB065B" w:rsidRPr="00B00143" w:rsidRDefault="0060113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How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ny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eopl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fus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o participat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ropp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ut?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2627B84C" w14:textId="2B527571" w:rsidR="00DB065B" w:rsidRPr="00B00143" w:rsidRDefault="002673D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P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 xml:space="preserve">articipants and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S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>etting</w:t>
            </w:r>
          </w:p>
        </w:tc>
      </w:tr>
      <w:tr w:rsidR="00DB065B" w:rsidRPr="00B00143" w14:paraId="702008DD" w14:textId="77777777" w:rsidTr="00A73043">
        <w:trPr>
          <w:trHeight w:val="281"/>
        </w:trPr>
        <w:tc>
          <w:tcPr>
            <w:tcW w:w="11021" w:type="dxa"/>
            <w:gridSpan w:val="4"/>
            <w:tcBorders>
              <w:left w:val="nil"/>
              <w:bottom w:val="nil"/>
              <w:right w:val="nil"/>
            </w:tcBorders>
          </w:tcPr>
          <w:p w14:paraId="1ACE1C4A" w14:textId="77777777" w:rsidR="00DB065B" w:rsidRPr="00B00143" w:rsidRDefault="00601135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>Setting</w:t>
            </w:r>
          </w:p>
        </w:tc>
      </w:tr>
      <w:tr w:rsidR="00B2226E" w:rsidRPr="00B00143" w14:paraId="505D7645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1800F927" w14:textId="77777777" w:rsidR="00B2226E" w:rsidRPr="00B00143" w:rsidRDefault="00B2226E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Setting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llection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7863122C" w14:textId="77777777" w:rsidR="00B2226E" w:rsidRPr="00B00143" w:rsidRDefault="00B2226E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0BBD2D5B" w14:textId="0EEE5C5B" w:rsidR="00B2226E" w:rsidRPr="00B00143" w:rsidRDefault="00B2226E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e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 collected?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.g.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home,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linic,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orkplac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81A9D6" w14:textId="31DB98FC" w:rsidR="00B2226E" w:rsidRPr="00B00143" w:rsidRDefault="00292E0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P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 xml:space="preserve">articipants and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S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>etting</w:t>
            </w:r>
          </w:p>
        </w:tc>
      </w:tr>
      <w:tr w:rsidR="005C572B" w:rsidRPr="00B00143" w14:paraId="4597847D" w14:textId="77777777" w:rsidTr="00A73043">
        <w:trPr>
          <w:trHeight w:val="846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2C8F14C0" w14:textId="77777777" w:rsidR="005C572B" w:rsidRPr="00B00143" w:rsidRDefault="005C572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Presenc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non-</w:t>
            </w:r>
          </w:p>
          <w:p w14:paraId="081BE1DF" w14:textId="77777777" w:rsidR="005C572B" w:rsidRPr="00B00143" w:rsidRDefault="005C572B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participants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30B4CC81" w14:textId="77777777" w:rsidR="005C572B" w:rsidRPr="00B00143" w:rsidRDefault="005C572B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231635F3" w14:textId="70EB679C" w:rsidR="005C572B" w:rsidRPr="00B00143" w:rsidRDefault="005C572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62070E3" w14:textId="531D7B19" w:rsidR="005C572B" w:rsidRPr="00B00143" w:rsidRDefault="005C572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P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 xml:space="preserve">articipants and </w:t>
            </w:r>
            <w:r w:rsidR="005A446C" w:rsidRPr="00B00143">
              <w:rPr>
                <w:rFonts w:ascii="Times New Roman" w:hAnsi="Times New Roman" w:cs="Times New Roman"/>
                <w:sz w:val="20"/>
              </w:rPr>
              <w:t>S</w:t>
            </w:r>
            <w:r w:rsidR="005F1CD7" w:rsidRPr="00B00143">
              <w:rPr>
                <w:rFonts w:ascii="Times New Roman" w:hAnsi="Times New Roman" w:cs="Times New Roman"/>
                <w:sz w:val="20"/>
              </w:rPr>
              <w:t>etting</w:t>
            </w:r>
          </w:p>
        </w:tc>
      </w:tr>
      <w:tr w:rsidR="005C572B" w:rsidRPr="00B00143" w14:paraId="51C6B221" w14:textId="77777777" w:rsidTr="00A73043">
        <w:trPr>
          <w:trHeight w:val="565"/>
        </w:trPr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1431A324" w14:textId="1453CAAB" w:rsidR="005C572B" w:rsidRPr="00B00143" w:rsidRDefault="005C572B" w:rsidP="005C572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escription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ampl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4C5E9D" w14:textId="77777777" w:rsidR="005C572B" w:rsidRPr="00B00143" w:rsidRDefault="005C572B" w:rsidP="005C572B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B770A18" w14:textId="6959D258" w:rsidR="005C572B" w:rsidRPr="00B00143" w:rsidRDefault="005C572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mportan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haracteristic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ample?</w:t>
            </w:r>
            <w:r w:rsidRPr="00B00143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.g.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demographic</w:t>
            </w:r>
          </w:p>
          <w:p w14:paraId="3FD69243" w14:textId="77777777" w:rsidR="005C572B" w:rsidRPr="00B00143" w:rsidRDefault="005C572B" w:rsidP="005C572B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ata,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14:paraId="7EAD487D" w14:textId="77777777" w:rsidR="005C572B" w:rsidRPr="00B00143" w:rsidRDefault="005C572B" w:rsidP="005C572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Results – </w:t>
            </w:r>
          </w:p>
          <w:p w14:paraId="25B5FD64" w14:textId="3513B777" w:rsidR="005C572B" w:rsidRPr="00B00143" w:rsidRDefault="00415C6A" w:rsidP="005C572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4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T</w:t>
            </w:r>
            <w:r w:rsidR="005C572B" w:rsidRPr="00B00143">
              <w:rPr>
                <w:rFonts w:ascii="Times New Roman" w:hAnsi="Times New Roman" w:cs="Times New Roman"/>
                <w:sz w:val="20"/>
              </w:rPr>
              <w:t>able 1</w:t>
            </w:r>
          </w:p>
        </w:tc>
      </w:tr>
      <w:tr w:rsidR="00DB065B" w:rsidRPr="00B00143" w14:paraId="480A157C" w14:textId="77777777" w:rsidTr="00A73043">
        <w:trPr>
          <w:trHeight w:val="282"/>
        </w:trPr>
        <w:tc>
          <w:tcPr>
            <w:tcW w:w="11021" w:type="dxa"/>
            <w:gridSpan w:val="4"/>
            <w:tcBorders>
              <w:left w:val="nil"/>
              <w:right w:val="nil"/>
            </w:tcBorders>
          </w:tcPr>
          <w:p w14:paraId="187B2A15" w14:textId="77777777" w:rsidR="00DB065B" w:rsidRPr="00B00143" w:rsidRDefault="00601135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B00143">
              <w:rPr>
                <w:rFonts w:ascii="Times New Roman" w:hAnsi="Times New Roman" w:cs="Times New Roman"/>
                <w:i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i/>
                <w:sz w:val="20"/>
              </w:rPr>
              <w:t>collection</w:t>
            </w:r>
          </w:p>
        </w:tc>
      </w:tr>
      <w:tr w:rsidR="00B2226E" w:rsidRPr="00B00143" w14:paraId="74C8524C" w14:textId="77777777" w:rsidTr="00A73043">
        <w:trPr>
          <w:trHeight w:val="541"/>
        </w:trPr>
        <w:tc>
          <w:tcPr>
            <w:tcW w:w="2528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45E7162E" w14:textId="77777777" w:rsidR="00B2226E" w:rsidRPr="00B00143" w:rsidRDefault="00B2226E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lastRenderedPageBreak/>
              <w:t>Interview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guide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D4ABE46" w14:textId="77777777" w:rsidR="00B2226E" w:rsidRPr="00B00143" w:rsidRDefault="00B2226E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2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7725BEB" w14:textId="77777777" w:rsidR="00B2226E" w:rsidRPr="00B00143" w:rsidRDefault="00B2226E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questions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ompts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guide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ovid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by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uthors?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ilot</w:t>
            </w:r>
          </w:p>
          <w:p w14:paraId="093D3412" w14:textId="77777777" w:rsidR="00B2226E" w:rsidRPr="00B00143" w:rsidRDefault="00B2226E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83EB37" w14:textId="490ECB34" w:rsidR="004E4F30" w:rsidRPr="00B00143" w:rsidRDefault="004E4F30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–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D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>C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ollection and </w:t>
            </w:r>
          </w:p>
          <w:p w14:paraId="0C034705" w14:textId="3F9F4D0E" w:rsidR="00B2226E" w:rsidRPr="00B00143" w:rsidRDefault="00954A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Supplementary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>T</w:t>
            </w:r>
            <w:r w:rsidRPr="00B00143">
              <w:rPr>
                <w:rFonts w:ascii="Times New Roman" w:hAnsi="Times New Roman" w:cs="Times New Roman"/>
                <w:sz w:val="20"/>
              </w:rPr>
              <w:t>able 2</w:t>
            </w:r>
          </w:p>
        </w:tc>
      </w:tr>
      <w:tr w:rsidR="00B2226E" w:rsidRPr="00B00143" w14:paraId="6DA51350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4C3A4E2E" w14:textId="77777777" w:rsidR="00B2226E" w:rsidRPr="00B00143" w:rsidRDefault="00B2226E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Repeat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terviews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73D60C01" w14:textId="77777777" w:rsidR="00B2226E" w:rsidRPr="00B00143" w:rsidRDefault="00B2226E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759785A2" w14:textId="77777777" w:rsidR="00B2226E" w:rsidRPr="00B00143" w:rsidRDefault="00B2226E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peat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ter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view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arried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ut?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f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yes,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how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ny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0EEA10B" w14:textId="31762DD6" w:rsidR="00B2226E" w:rsidRPr="00B00143" w:rsidRDefault="004E4F30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Methods</w:t>
            </w:r>
            <w:r w:rsidR="00D00EC7"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="00D00EC7" w:rsidRPr="00B00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P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articipants and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>S</w:t>
            </w:r>
            <w:r w:rsidRPr="00B00143">
              <w:rPr>
                <w:rFonts w:ascii="Times New Roman" w:hAnsi="Times New Roman" w:cs="Times New Roman"/>
                <w:sz w:val="20"/>
              </w:rPr>
              <w:t>etting</w:t>
            </w:r>
          </w:p>
        </w:tc>
      </w:tr>
      <w:tr w:rsidR="00DB065B" w:rsidRPr="00B00143" w14:paraId="7E5800F1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70E2C89D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Audio/visual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cording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47372619" w14:textId="77777777" w:rsidR="00DB065B" w:rsidRPr="00B00143" w:rsidRDefault="00601135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29BD58B0" w14:textId="77777777" w:rsidR="00DB065B" w:rsidRPr="00B00143" w:rsidRDefault="0060113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i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search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us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udio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visual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cording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o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llec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73FFF4D0" w14:textId="1D1D41B3" w:rsidR="00BE6644" w:rsidRPr="00B00143" w:rsidRDefault="00BE664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– </w:t>
            </w:r>
          </w:p>
          <w:p w14:paraId="600015FA" w14:textId="427D6C6E" w:rsidR="00DB065B" w:rsidRPr="00B00143" w:rsidRDefault="00415C6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BE6644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BE6644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459A1B60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112917B0" w14:textId="77777777" w:rsidR="00DB065B" w:rsidRPr="00B00143" w:rsidRDefault="00601135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Field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notes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707E7142" w14:textId="77777777" w:rsidR="00DB065B" w:rsidRPr="00B00143" w:rsidRDefault="00601135">
            <w:pPr>
              <w:pStyle w:val="TableParagraph"/>
              <w:spacing w:line="244" w:lineRule="exact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3DCBE544" w14:textId="27F9BEB0" w:rsidR="00DB065B" w:rsidRPr="00B00143" w:rsidRDefault="00601135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iel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note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d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uring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d/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fte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="00301ECA" w:rsidRPr="00B00143">
              <w:rPr>
                <w:rFonts w:ascii="Times New Roman" w:hAnsi="Times New Roman" w:cs="Times New Roman"/>
                <w:sz w:val="20"/>
              </w:rPr>
              <w:t>inter</w:t>
            </w:r>
            <w:r w:rsidR="00301ECA" w:rsidRPr="00B00143">
              <w:rPr>
                <w:rFonts w:ascii="Times New Roman" w:hAnsi="Times New Roman" w:cs="Times New Roman"/>
                <w:spacing w:val="-2"/>
                <w:sz w:val="20"/>
              </w:rPr>
              <w:t>v</w:t>
            </w:r>
            <w:r w:rsidR="00301ECA" w:rsidRPr="00B00143">
              <w:rPr>
                <w:rFonts w:ascii="Times New Roman" w:hAnsi="Times New Roman" w:cs="Times New Roman"/>
                <w:sz w:val="20"/>
              </w:rPr>
              <w:t>iew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</w:t>
            </w:r>
            <w:r w:rsidRPr="00B0014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ocu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019BF859" w14:textId="77777777" w:rsidR="00BE6644" w:rsidRPr="00B00143" w:rsidRDefault="00BE6644" w:rsidP="00BE664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– </w:t>
            </w:r>
          </w:p>
          <w:p w14:paraId="522737F2" w14:textId="409B01F6" w:rsidR="00DB065B" w:rsidRPr="00B00143" w:rsidRDefault="00415C6A" w:rsidP="00BE664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</w:t>
            </w:r>
            <w:r w:rsidR="00BE6644"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>C</w:t>
            </w:r>
            <w:r w:rsidR="00BE6644"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315BC168" w14:textId="77777777" w:rsidTr="00A73043">
        <w:trPr>
          <w:trHeight w:val="61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44191142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uration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10B7F396" w14:textId="77777777" w:rsidR="00DB065B" w:rsidRPr="00B00143" w:rsidRDefault="00601135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7C087677" w14:textId="44E91853" w:rsidR="00DB065B" w:rsidRPr="00B00143" w:rsidRDefault="0060113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uration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terview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ocu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6BB59D2D" w14:textId="75167895" w:rsidR="00DB065B" w:rsidRPr="00B00143" w:rsidRDefault="004B1CA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="00415C6A" w:rsidRPr="00B00143">
              <w:rPr>
                <w:rFonts w:ascii="Times New Roman" w:hAnsi="Times New Roman" w:cs="Times New Roman"/>
                <w:sz w:val="20"/>
              </w:rPr>
              <w:t>D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ata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>C</w:t>
            </w:r>
            <w:r w:rsidRPr="00B00143">
              <w:rPr>
                <w:rFonts w:ascii="Times New Roman" w:hAnsi="Times New Roman" w:cs="Times New Roman"/>
                <w:sz w:val="20"/>
              </w:rPr>
              <w:t>ollection</w:t>
            </w:r>
          </w:p>
        </w:tc>
      </w:tr>
      <w:tr w:rsidR="00DB065B" w:rsidRPr="00B00143" w14:paraId="3A94A795" w14:textId="77777777" w:rsidTr="00A73043">
        <w:trPr>
          <w:trHeight w:val="280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28178893" w14:textId="77777777" w:rsidR="00DB065B" w:rsidRPr="00B00143" w:rsidRDefault="00601135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ata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aturation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29DF486B" w14:textId="77777777" w:rsidR="00DB065B" w:rsidRPr="00B00143" w:rsidRDefault="00601135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75EA029D" w14:textId="77777777" w:rsidR="00DB065B" w:rsidRPr="00B00143" w:rsidRDefault="0060113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aturation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2D7347C2" w14:textId="34ACB533" w:rsidR="00DB065B" w:rsidRPr="00B00143" w:rsidRDefault="00D949E2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DB065B" w:rsidRPr="00B00143" w14:paraId="041AAE89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73EDCB41" w14:textId="77777777" w:rsidR="00DB065B" w:rsidRPr="00B00143" w:rsidRDefault="00601135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Transcripts</w:t>
            </w:r>
            <w:r w:rsidRPr="00B0014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turned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049B6B70" w14:textId="77777777" w:rsidR="00DB065B" w:rsidRPr="00B00143" w:rsidRDefault="00601135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59754DAD" w14:textId="188A63AD" w:rsidR="00DB065B" w:rsidRPr="00B00143" w:rsidRDefault="00601135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ranscript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return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o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articipant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or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mmen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d/or</w:t>
            </w:r>
            <w:r w:rsidR="0043633D" w:rsidRPr="00B00143">
              <w:rPr>
                <w:rFonts w:ascii="Times New Roman" w:hAnsi="Times New Roman" w:cs="Times New Roman"/>
                <w:sz w:val="20"/>
              </w:rPr>
              <w:t xml:space="preserve"> correction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0431C336" w14:textId="50B49FE2" w:rsidR="00DB065B" w:rsidRPr="00B00143" w:rsidRDefault="00D949E2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3633D" w:rsidRPr="00B00143" w14:paraId="5160C0F3" w14:textId="77777777" w:rsidTr="00A73043">
        <w:trPr>
          <w:trHeight w:val="282"/>
        </w:trPr>
        <w:tc>
          <w:tcPr>
            <w:tcW w:w="11021" w:type="dxa"/>
            <w:gridSpan w:val="4"/>
            <w:tcBorders>
              <w:left w:val="nil"/>
              <w:right w:val="nil"/>
            </w:tcBorders>
          </w:tcPr>
          <w:p w14:paraId="3372E5B6" w14:textId="0970ED4E" w:rsidR="0043633D" w:rsidRPr="00B00143" w:rsidRDefault="0043633D" w:rsidP="0043633D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 xml:space="preserve">Domain 3: </w:t>
            </w:r>
            <w:r w:rsidR="00032F97" w:rsidRPr="00B00143">
              <w:rPr>
                <w:rFonts w:ascii="Times New Roman" w:hAnsi="Times New Roman" w:cs="Times New Roman"/>
                <w:b/>
                <w:sz w:val="20"/>
              </w:rPr>
              <w:t>A</w:t>
            </w:r>
            <w:r w:rsidRPr="00B00143">
              <w:rPr>
                <w:rFonts w:ascii="Times New Roman" w:hAnsi="Times New Roman" w:cs="Times New Roman"/>
                <w:b/>
                <w:sz w:val="20"/>
              </w:rPr>
              <w:t xml:space="preserve">nalysis </w:t>
            </w:r>
          </w:p>
          <w:p w14:paraId="5B43C170" w14:textId="5A327288" w:rsidR="0043633D" w:rsidRPr="00B00143" w:rsidRDefault="0043633D" w:rsidP="0043633D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b/>
                <w:sz w:val="20"/>
              </w:rPr>
              <w:t>and ﬁndings</w:t>
            </w:r>
          </w:p>
        </w:tc>
      </w:tr>
      <w:tr w:rsidR="0043633D" w:rsidRPr="00B00143" w14:paraId="14ED6036" w14:textId="77777777" w:rsidTr="00A73043">
        <w:trPr>
          <w:trHeight w:val="282"/>
        </w:trPr>
        <w:tc>
          <w:tcPr>
            <w:tcW w:w="11021" w:type="dxa"/>
            <w:gridSpan w:val="4"/>
            <w:tcBorders>
              <w:left w:val="nil"/>
              <w:right w:val="nil"/>
            </w:tcBorders>
          </w:tcPr>
          <w:p w14:paraId="57AFF8EC" w14:textId="1E03D58A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>Data analysis</w:t>
            </w:r>
          </w:p>
        </w:tc>
      </w:tr>
      <w:tr w:rsidR="0043633D" w:rsidRPr="00B00143" w14:paraId="235D0338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7190AF5C" w14:textId="440EC8D8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Numbe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ders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56A46205" w14:textId="063BE149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7B512E8F" w14:textId="423E66B1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How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ny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der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ded</w:t>
            </w:r>
            <w:r w:rsidRPr="00B0014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74740E7F" w14:textId="7BD3D303" w:rsidR="0043633D" w:rsidRPr="00B00143" w:rsidRDefault="00D949E2" w:rsidP="00D949E2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Data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>T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ransfer and Data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>A</w:t>
            </w:r>
            <w:r w:rsidRPr="00B00143">
              <w:rPr>
                <w:rFonts w:ascii="Times New Roman" w:hAnsi="Times New Roman" w:cs="Times New Roman"/>
                <w:sz w:val="20"/>
              </w:rPr>
              <w:t>nalysis</w:t>
            </w:r>
          </w:p>
        </w:tc>
      </w:tr>
      <w:tr w:rsidR="0043633D" w:rsidRPr="00B00143" w14:paraId="59012AC9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6EF65E7A" w14:textId="77777777" w:rsidR="0043633D" w:rsidRPr="00B00143" w:rsidRDefault="0043633D" w:rsidP="0043633D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escription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ding</w:t>
            </w:r>
          </w:p>
          <w:p w14:paraId="4251302B" w14:textId="7C9367C7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tree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3FB1BDA2" w14:textId="3E012811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20C4CBCA" w14:textId="4D6AE7DF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id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uthor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ovid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escription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ding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ree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38CAD95A" w14:textId="5DC43C69" w:rsidR="0043633D" w:rsidRPr="00B00143" w:rsidRDefault="00221DCD" w:rsidP="004363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3633D" w:rsidRPr="00B00143" w14:paraId="2B8941C6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1CD339BD" w14:textId="194E2BBB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erivation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6E5ABD88" w14:textId="66F076FA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2A25FB40" w14:textId="3211510D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me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dentifi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dvanc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erived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rom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0E248EDC" w14:textId="1FC8888C" w:rsidR="0043633D" w:rsidRPr="00B00143" w:rsidRDefault="00221DCD" w:rsidP="004363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Data Transfer and Data Analysis</w:t>
            </w:r>
          </w:p>
        </w:tc>
      </w:tr>
      <w:tr w:rsidR="0043633D" w:rsidRPr="00B00143" w14:paraId="3AC7B6F8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4BAD1714" w14:textId="5D5F3FB4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Software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4A5B456A" w14:textId="2A1BD062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2A82C39C" w14:textId="0815F9F9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hat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software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f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pplicable,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used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o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nag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7596F1D0" w14:textId="41D22421" w:rsidR="0043633D" w:rsidRPr="00B00143" w:rsidRDefault="002261FE" w:rsidP="004363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3633D" w:rsidRPr="00B00143" w14:paraId="0A348413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1AC30C0E" w14:textId="4E238C0A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Participant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hecking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47B24542" w14:textId="44C03985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1D17DC74" w14:textId="1D6B6DA6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id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articipants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ovid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eedback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n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37712210" w14:textId="58494A07" w:rsidR="0043633D" w:rsidRPr="00B00143" w:rsidRDefault="00221DCD" w:rsidP="004363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3633D" w:rsidRPr="00B00143" w14:paraId="545B938E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1BBB9297" w14:textId="3D5A33F9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i/>
                <w:sz w:val="20"/>
              </w:rPr>
              <w:t xml:space="preserve">Reporting 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05F35B7D" w14:textId="77777777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64097977" w14:textId="77777777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5A85A6C4" w14:textId="77777777" w:rsidR="0043633D" w:rsidRPr="00B00143" w:rsidRDefault="0043633D" w:rsidP="004363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3633D" w:rsidRPr="00B00143" w14:paraId="7C73B38F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58388D12" w14:textId="4888B9EA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Quotation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esented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0C88C741" w14:textId="40511369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01626EFA" w14:textId="77777777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articipant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quotation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esented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o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llustrat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mes/findings?</w:t>
            </w:r>
          </w:p>
          <w:p w14:paraId="7650C8AD" w14:textId="35E75828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ach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quotation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dentified?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e.g.</w:t>
            </w:r>
            <w:r w:rsidR="00FE40B5" w:rsidRPr="00B00143">
              <w:rPr>
                <w:rFonts w:ascii="Times New Roman" w:hAnsi="Times New Roman" w:cs="Times New Roman"/>
                <w:sz w:val="20"/>
              </w:rPr>
              <w:t>,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articipant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number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142F7A4E" w14:textId="701006E2" w:rsidR="0043633D" w:rsidRPr="00B00143" w:rsidRDefault="00221DCD" w:rsidP="004363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Methods </w:t>
            </w:r>
            <w:r w:rsidR="003C2EAD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B00143">
              <w:rPr>
                <w:rFonts w:ascii="Times New Roman" w:hAnsi="Times New Roman" w:cs="Times New Roman"/>
                <w:sz w:val="20"/>
              </w:rPr>
              <w:t xml:space="preserve"> Data Transfer and Data Analysis</w:t>
            </w:r>
          </w:p>
        </w:tc>
      </w:tr>
      <w:tr w:rsidR="0043633D" w:rsidRPr="00B00143" w14:paraId="63AA9943" w14:textId="77777777" w:rsidTr="00A73043">
        <w:trPr>
          <w:trHeight w:val="282"/>
        </w:trPr>
        <w:tc>
          <w:tcPr>
            <w:tcW w:w="2528" w:type="dxa"/>
            <w:tcBorders>
              <w:left w:val="nil"/>
              <w:right w:val="single" w:sz="4" w:space="0" w:color="auto"/>
            </w:tcBorders>
          </w:tcPr>
          <w:p w14:paraId="7DBC821C" w14:textId="4103612E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Data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d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inding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nsistent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</w:tcPr>
          <w:p w14:paraId="43D87477" w14:textId="39B40212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6213" w:type="dxa"/>
            <w:tcBorders>
              <w:left w:val="single" w:sz="4" w:space="0" w:color="auto"/>
              <w:right w:val="single" w:sz="4" w:space="0" w:color="auto"/>
            </w:tcBorders>
          </w:tcPr>
          <w:p w14:paraId="61F8E2A7" w14:textId="49C036A5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as</w:t>
            </w:r>
            <w:r w:rsidRPr="00B0014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onsistency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between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ata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esented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n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4" w:space="0" w:color="auto"/>
              <w:right w:val="nil"/>
            </w:tcBorders>
          </w:tcPr>
          <w:p w14:paraId="241C1050" w14:textId="264570B7" w:rsidR="0043633D" w:rsidRPr="00B00143" w:rsidRDefault="00221DCD" w:rsidP="004363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Results </w:t>
            </w:r>
          </w:p>
        </w:tc>
      </w:tr>
      <w:tr w:rsidR="0043633D" w:rsidRPr="00B00143" w14:paraId="28CFD23A" w14:textId="77777777" w:rsidTr="00A73043">
        <w:trPr>
          <w:trHeight w:val="282"/>
        </w:trPr>
        <w:tc>
          <w:tcPr>
            <w:tcW w:w="2528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70BE64DC" w14:textId="6DFD2411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Clarity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jor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3303CEA" w14:textId="235D8EFF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62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C9DBF16" w14:textId="574398FD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Were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aj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me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learly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presented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in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14:paraId="4B199980" w14:textId="77777777" w:rsidR="00933CD4" w:rsidRPr="00B00143" w:rsidRDefault="00221DCD" w:rsidP="00933CD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Results</w:t>
            </w:r>
            <w:r w:rsidR="00933CD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33CD4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</w:p>
          <w:p w14:paraId="4AB8A647" w14:textId="0A79DAA9" w:rsidR="0043633D" w:rsidRPr="00B00143" w:rsidRDefault="00933CD4" w:rsidP="00933CD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</w:rPr>
              <w:t>2 and 3</w:t>
            </w:r>
          </w:p>
        </w:tc>
      </w:tr>
      <w:tr w:rsidR="0043633D" w:rsidRPr="00B00143" w14:paraId="14388BE4" w14:textId="77777777" w:rsidTr="00A73043">
        <w:trPr>
          <w:trHeight w:val="282"/>
        </w:trPr>
        <w:tc>
          <w:tcPr>
            <w:tcW w:w="252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C69521" w14:textId="5750FF45" w:rsidR="0043633D" w:rsidRPr="00B00143" w:rsidRDefault="0043633D" w:rsidP="0043633D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Clarity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inor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DB25" w14:textId="595DE058" w:rsidR="0043633D" w:rsidRPr="00B00143" w:rsidRDefault="0043633D" w:rsidP="0043633D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6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F136" w14:textId="0174677D" w:rsidR="0043633D" w:rsidRPr="00B00143" w:rsidRDefault="0043633D" w:rsidP="0043633D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I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r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a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escription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iverse</w:t>
            </w:r>
            <w:r w:rsidRPr="00B0014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cases</w:t>
            </w:r>
            <w:r w:rsidRPr="00B0014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discussion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of</w:t>
            </w:r>
            <w:r w:rsidRPr="00B0014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minor</w:t>
            </w:r>
            <w:r w:rsidRPr="00B0014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00143">
              <w:rPr>
                <w:rFonts w:ascii="Times New Roman" w:hAnsi="Times New Roman" w:cs="Times New Roman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8FCD81F" w14:textId="77777777" w:rsidR="00933CD4" w:rsidRPr="00B00143" w:rsidRDefault="00221DCD" w:rsidP="00933CD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>Results</w:t>
            </w:r>
            <w:r w:rsidR="00933CD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33CD4" w:rsidRPr="00B00143">
              <w:rPr>
                <w:rFonts w:ascii="Times New Roman" w:hAnsi="Times New Roman" w:cs="Times New Roman"/>
                <w:sz w:val="20"/>
              </w:rPr>
              <w:t xml:space="preserve">– </w:t>
            </w:r>
          </w:p>
          <w:p w14:paraId="69D46521" w14:textId="0CB00048" w:rsidR="0043633D" w:rsidRPr="00B00143" w:rsidRDefault="00933CD4" w:rsidP="00933CD4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B00143">
              <w:rPr>
                <w:rFonts w:ascii="Times New Roman" w:hAnsi="Times New Roman" w:cs="Times New Roman"/>
                <w:sz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</w:rPr>
              <w:t>2 and 3</w:t>
            </w:r>
          </w:p>
        </w:tc>
      </w:tr>
    </w:tbl>
    <w:p w14:paraId="7E7AF9FD" w14:textId="77777777" w:rsidR="00292E0A" w:rsidRPr="00B00143" w:rsidRDefault="00292E0A">
      <w:pPr>
        <w:rPr>
          <w:rFonts w:ascii="Times New Roman" w:hAnsi="Times New Roman" w:cs="Times New Roman"/>
          <w:sz w:val="20"/>
        </w:rPr>
      </w:pPr>
    </w:p>
    <w:p w14:paraId="0EA66EED" w14:textId="3A8E41B1" w:rsidR="00DB065B" w:rsidRPr="00B00143" w:rsidRDefault="00DB065B">
      <w:pPr>
        <w:rPr>
          <w:rFonts w:ascii="Times New Roman" w:hAnsi="Times New Roman" w:cs="Times New Roman"/>
          <w:sz w:val="20"/>
        </w:rPr>
        <w:sectPr w:rsidR="00DB065B" w:rsidRPr="00B00143" w:rsidSect="00E010EE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p w14:paraId="61DC4577" w14:textId="7C88AE35" w:rsidR="00B2123E" w:rsidRPr="00B00143" w:rsidRDefault="00B2123E" w:rsidP="00B2123E">
      <w:pPr>
        <w:tabs>
          <w:tab w:val="left" w:pos="94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1718901" w14:textId="05B97C03" w:rsidR="007B7862" w:rsidRPr="00B00143" w:rsidRDefault="007B7862" w:rsidP="00B2123E">
      <w:pPr>
        <w:tabs>
          <w:tab w:val="left" w:pos="943"/>
        </w:tabs>
        <w:rPr>
          <w:rFonts w:ascii="Times New Roman" w:hAnsi="Times New Roman" w:cs="Times New Roman"/>
          <w:sz w:val="24"/>
          <w:szCs w:val="24"/>
        </w:rPr>
      </w:pPr>
      <w:r w:rsidRPr="00B00143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B27A93" w:rsidRPr="00B001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01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36DC" w:rsidRPr="00B00143">
        <w:rPr>
          <w:rFonts w:ascii="Times New Roman" w:hAnsi="Times New Roman" w:cs="Times New Roman"/>
          <w:sz w:val="24"/>
          <w:szCs w:val="24"/>
        </w:rPr>
        <w:t xml:space="preserve">Guide developed to conduct the </w:t>
      </w:r>
      <w:r w:rsidR="00720C91" w:rsidRPr="00B00143">
        <w:rPr>
          <w:rFonts w:ascii="Times New Roman" w:hAnsi="Times New Roman" w:cs="Times New Roman"/>
          <w:sz w:val="24"/>
          <w:szCs w:val="24"/>
        </w:rPr>
        <w:t>focus group</w:t>
      </w:r>
    </w:p>
    <w:p w14:paraId="63271C44" w14:textId="77777777" w:rsidR="00F936DC" w:rsidRPr="00B00143" w:rsidRDefault="00F936DC" w:rsidP="007B786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144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2196"/>
        <w:gridCol w:w="1984"/>
        <w:gridCol w:w="3827"/>
        <w:gridCol w:w="3119"/>
        <w:gridCol w:w="1559"/>
      </w:tblGrid>
      <w:tr w:rsidR="009509B9" w:rsidRPr="00B00143" w14:paraId="2A283F8D" w14:textId="77777777" w:rsidTr="00A73043">
        <w:tc>
          <w:tcPr>
            <w:tcW w:w="1740" w:type="dxa"/>
          </w:tcPr>
          <w:p w14:paraId="0D7DB39C" w14:textId="77777777" w:rsidR="009509B9" w:rsidRPr="00B00143" w:rsidRDefault="009509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0143">
              <w:rPr>
                <w:rFonts w:ascii="Times New Roman" w:hAnsi="Times New Roman" w:cs="Times New Roman"/>
                <w:b/>
                <w:lang w:val="en-US"/>
              </w:rPr>
              <w:t xml:space="preserve">Interview phase </w:t>
            </w:r>
          </w:p>
        </w:tc>
        <w:tc>
          <w:tcPr>
            <w:tcW w:w="2196" w:type="dxa"/>
          </w:tcPr>
          <w:p w14:paraId="2A6012E8" w14:textId="77777777" w:rsidR="009509B9" w:rsidRPr="00B00143" w:rsidRDefault="009509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0143">
              <w:rPr>
                <w:rFonts w:ascii="Times New Roman" w:hAnsi="Times New Roman" w:cs="Times New Roman"/>
                <w:b/>
                <w:lang w:val="en-US"/>
              </w:rPr>
              <w:t>Target/Function</w:t>
            </w:r>
          </w:p>
        </w:tc>
        <w:tc>
          <w:tcPr>
            <w:tcW w:w="1984" w:type="dxa"/>
          </w:tcPr>
          <w:p w14:paraId="42C220B4" w14:textId="77777777" w:rsidR="009509B9" w:rsidRPr="00B00143" w:rsidRDefault="009509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0143">
              <w:rPr>
                <w:rFonts w:ascii="Times New Roman" w:hAnsi="Times New Roman" w:cs="Times New Roman"/>
                <w:b/>
                <w:lang w:val="en-US"/>
              </w:rPr>
              <w:t xml:space="preserve">Theme </w:t>
            </w:r>
          </w:p>
        </w:tc>
        <w:tc>
          <w:tcPr>
            <w:tcW w:w="3827" w:type="dxa"/>
          </w:tcPr>
          <w:p w14:paraId="2C6D6BBD" w14:textId="77777777" w:rsidR="009509B9" w:rsidRPr="00B00143" w:rsidRDefault="009509B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b/>
                <w:i/>
                <w:lang w:val="en-US"/>
              </w:rPr>
              <w:t>Question to the focus group</w:t>
            </w:r>
          </w:p>
        </w:tc>
        <w:tc>
          <w:tcPr>
            <w:tcW w:w="3119" w:type="dxa"/>
          </w:tcPr>
          <w:p w14:paraId="7CCAFD09" w14:textId="77777777" w:rsidR="009509B9" w:rsidRPr="00B00143" w:rsidRDefault="009509B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b/>
                <w:i/>
                <w:lang w:val="en-US"/>
              </w:rPr>
              <w:t>Follow-up question(s)</w:t>
            </w:r>
          </w:p>
        </w:tc>
        <w:tc>
          <w:tcPr>
            <w:tcW w:w="1559" w:type="dxa"/>
          </w:tcPr>
          <w:p w14:paraId="125A3823" w14:textId="77777777" w:rsidR="009509B9" w:rsidRPr="00B00143" w:rsidRDefault="009509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0143">
              <w:rPr>
                <w:rFonts w:ascii="Times New Roman" w:hAnsi="Times New Roman" w:cs="Times New Roman"/>
                <w:b/>
                <w:lang w:val="en-US"/>
              </w:rPr>
              <w:t>Notes</w:t>
            </w:r>
          </w:p>
        </w:tc>
      </w:tr>
      <w:tr w:rsidR="009509B9" w:rsidRPr="00B00143" w14:paraId="52BD3DDF" w14:textId="77777777" w:rsidTr="00A73043">
        <w:tc>
          <w:tcPr>
            <w:tcW w:w="14425" w:type="dxa"/>
            <w:gridSpan w:val="6"/>
          </w:tcPr>
          <w:p w14:paraId="651ADDD6" w14:textId="20C078CA" w:rsidR="009509B9" w:rsidRPr="00B00143" w:rsidRDefault="009509B9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sz w:val="18"/>
                <w:lang w:val="en-US"/>
              </w:rPr>
              <w:t>The arrangements should ensure a comfortable conversation atmosphere. Comfortable chairs and the offer of coffee and light pastries increase the comfort feeling</w:t>
            </w:r>
          </w:p>
        </w:tc>
      </w:tr>
      <w:tr w:rsidR="009509B9" w:rsidRPr="00B00143" w14:paraId="29578462" w14:textId="77777777" w:rsidTr="00A73043">
        <w:tc>
          <w:tcPr>
            <w:tcW w:w="1740" w:type="dxa"/>
          </w:tcPr>
          <w:p w14:paraId="40FB79C4" w14:textId="77777777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>Opening</w:t>
            </w:r>
          </w:p>
          <w:p w14:paraId="0A7B214F" w14:textId="212B5665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6" w:type="dxa"/>
          </w:tcPr>
          <w:p w14:paraId="57FC8119" w14:textId="70E2511E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Pr="00884993">
              <w:rPr>
                <w:rFonts w:ascii="Times New Roman" w:hAnsi="Times New Roman" w:cs="Times New Roman"/>
                <w:lang w:val="en-US"/>
              </w:rPr>
              <w:t xml:space="preserve">guarantee </w:t>
            </w:r>
            <w:r w:rsidR="003E1392" w:rsidRPr="00884993">
              <w:rPr>
                <w:rFonts w:ascii="Times New Roman" w:hAnsi="Times New Roman" w:cs="Times New Roman"/>
                <w:lang w:val="en-US"/>
              </w:rPr>
              <w:t>comprehensibility</w:t>
            </w:r>
            <w:r w:rsidRPr="00884993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B00143">
              <w:rPr>
                <w:rFonts w:ascii="Times New Roman" w:hAnsi="Times New Roman" w:cs="Times New Roman"/>
                <w:lang w:val="en-US"/>
              </w:rPr>
              <w:t>to ensure the course of the interview</w:t>
            </w:r>
          </w:p>
        </w:tc>
        <w:tc>
          <w:tcPr>
            <w:tcW w:w="1984" w:type="dxa"/>
          </w:tcPr>
          <w:p w14:paraId="0CF17759" w14:textId="77777777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 xml:space="preserve">Welcome and instructions </w:t>
            </w:r>
          </w:p>
        </w:tc>
        <w:tc>
          <w:tcPr>
            <w:tcW w:w="6946" w:type="dxa"/>
            <w:gridSpan w:val="2"/>
          </w:tcPr>
          <w:p w14:paraId="267C4DF3" w14:textId="77777777" w:rsidR="009509B9" w:rsidRPr="00B00143" w:rsidRDefault="009509B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Thank you very much for agreeing to take part in the interview. I shall be recording the conversation so that I can concentrate better on your replies. </w:t>
            </w:r>
          </w:p>
          <w:p w14:paraId="09C73B19" w14:textId="64E53CC5" w:rsidR="009509B9" w:rsidRPr="00B00143" w:rsidRDefault="0043309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>To</w:t>
            </w:r>
            <w:r w:rsidR="009509B9" w:rsidRPr="00B00143">
              <w:rPr>
                <w:rFonts w:ascii="Times New Roman" w:hAnsi="Times New Roman" w:cs="Times New Roman"/>
                <w:i/>
                <w:lang w:val="en-US"/>
              </w:rPr>
              <w:t xml:space="preserve"> be able to take all your remarks into consideration, it is important that you speak </w:t>
            </w:r>
            <w:r w:rsidR="009509B9" w:rsidRPr="00B00143">
              <w:rPr>
                <w:rFonts w:ascii="Times New Roman" w:hAnsi="Times New Roman" w:cs="Times New Roman"/>
                <w:bCs/>
                <w:i/>
                <w:lang w:val="en-US"/>
              </w:rPr>
              <w:t>one after the other. If</w:t>
            </w:r>
            <w:r w:rsidR="009509B9" w:rsidRPr="00B00143">
              <w:rPr>
                <w:rFonts w:ascii="Times New Roman" w:hAnsi="Times New Roman" w:cs="Times New Roman"/>
                <w:i/>
                <w:lang w:val="en-US"/>
              </w:rPr>
              <w:t xml:space="preserve"> necessary, I will remind you about this  </w:t>
            </w:r>
          </w:p>
        </w:tc>
        <w:tc>
          <w:tcPr>
            <w:tcW w:w="1559" w:type="dxa"/>
          </w:tcPr>
          <w:p w14:paraId="3B32DD10" w14:textId="77777777" w:rsidR="009509B9" w:rsidRPr="00B00143" w:rsidRDefault="009509B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B00143">
              <w:rPr>
                <w:rFonts w:ascii="Times New Roman" w:hAnsi="Times New Roman" w:cs="Times New Roman"/>
                <w:sz w:val="20"/>
                <w:lang w:val="en-US"/>
              </w:rPr>
              <w:t>Ensure a relaxed atmosphere</w:t>
            </w:r>
          </w:p>
        </w:tc>
      </w:tr>
      <w:tr w:rsidR="009509B9" w:rsidRPr="00B00143" w14:paraId="667E8EFD" w14:textId="77777777" w:rsidTr="00A73043">
        <w:tc>
          <w:tcPr>
            <w:tcW w:w="1740" w:type="dxa"/>
          </w:tcPr>
          <w:p w14:paraId="5760DEC4" w14:textId="77777777" w:rsidR="0080495C" w:rsidRPr="00B00143" w:rsidRDefault="009509B9" w:rsidP="0080495C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 xml:space="preserve">Introduction </w:t>
            </w:r>
          </w:p>
          <w:p w14:paraId="155D8F3B" w14:textId="3C86A888" w:rsidR="009509B9" w:rsidRPr="00B00143" w:rsidRDefault="009509B9" w:rsidP="008049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6" w:type="dxa"/>
          </w:tcPr>
          <w:p w14:paraId="17F32991" w14:textId="77777777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 xml:space="preserve">Clarify the </w:t>
            </w:r>
            <w:r w:rsidR="00CB260F" w:rsidRPr="00B00143">
              <w:rPr>
                <w:rFonts w:ascii="Times New Roman" w:hAnsi="Times New Roman" w:cs="Times New Roman"/>
                <w:lang w:val="en-US"/>
              </w:rPr>
              <w:t>aims</w:t>
            </w:r>
            <w:r w:rsidRPr="00B00143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CB260F" w:rsidRPr="00B00143">
              <w:rPr>
                <w:rFonts w:ascii="Times New Roman" w:hAnsi="Times New Roman" w:cs="Times New Roman"/>
                <w:lang w:val="en-US"/>
              </w:rPr>
              <w:t>focus group</w:t>
            </w:r>
            <w:r w:rsidR="006104C4" w:rsidRPr="00B0014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C0D7CDD" w14:textId="77777777" w:rsidR="000F6EEA" w:rsidRPr="00B00143" w:rsidRDefault="000F6EEA">
            <w:pPr>
              <w:rPr>
                <w:rFonts w:ascii="Times New Roman" w:hAnsi="Times New Roman" w:cs="Times New Roman"/>
                <w:lang w:val="en-US"/>
              </w:rPr>
            </w:pPr>
          </w:p>
          <w:p w14:paraId="414C834E" w14:textId="78470200" w:rsidR="000F6EEA" w:rsidRPr="00B00143" w:rsidRDefault="000F6EEA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 xml:space="preserve">Define the characteristics of participants </w:t>
            </w:r>
          </w:p>
        </w:tc>
        <w:tc>
          <w:tcPr>
            <w:tcW w:w="1984" w:type="dxa"/>
          </w:tcPr>
          <w:p w14:paraId="0BF3E566" w14:textId="204AD5E6" w:rsidR="009509B9" w:rsidRPr="00B00143" w:rsidRDefault="00CB260F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 xml:space="preserve">Shared a common view of </w:t>
            </w:r>
            <w:r w:rsidR="00F270AA" w:rsidRPr="00B00143">
              <w:rPr>
                <w:rFonts w:ascii="Times New Roman" w:hAnsi="Times New Roman" w:cs="Times New Roman"/>
                <w:lang w:val="en-US"/>
              </w:rPr>
              <w:t>moral</w:t>
            </w:r>
            <w:r w:rsidRPr="00B00143">
              <w:rPr>
                <w:rFonts w:ascii="Times New Roman" w:hAnsi="Times New Roman" w:cs="Times New Roman"/>
                <w:lang w:val="en-US"/>
              </w:rPr>
              <w:t xml:space="preserve"> competent nurse</w:t>
            </w:r>
          </w:p>
          <w:p w14:paraId="6C2EEA73" w14:textId="77777777" w:rsidR="000F6EEA" w:rsidRPr="00B00143" w:rsidRDefault="000F6EEA">
            <w:pPr>
              <w:rPr>
                <w:rFonts w:ascii="Times New Roman" w:hAnsi="Times New Roman" w:cs="Times New Roman"/>
                <w:lang w:val="en-US"/>
              </w:rPr>
            </w:pPr>
          </w:p>
          <w:p w14:paraId="2F561C02" w14:textId="2FEEAA27" w:rsidR="000F6EEA" w:rsidRPr="00B00143" w:rsidRDefault="000F6EEA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>Collect preliminary data</w:t>
            </w:r>
          </w:p>
        </w:tc>
        <w:tc>
          <w:tcPr>
            <w:tcW w:w="3827" w:type="dxa"/>
          </w:tcPr>
          <w:p w14:paraId="052449CE" w14:textId="38652508" w:rsidR="00F270AA" w:rsidRPr="00F60CA9" w:rsidRDefault="00F270A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60CA9">
              <w:rPr>
                <w:rFonts w:ascii="Times New Roman" w:hAnsi="Times New Roman" w:cs="Times New Roman"/>
                <w:i/>
                <w:lang w:val="en-US"/>
              </w:rPr>
              <w:t xml:space="preserve">A common concept of moral competent nurse was shared </w:t>
            </w:r>
          </w:p>
          <w:p w14:paraId="3C2C0789" w14:textId="77777777" w:rsidR="00F270AA" w:rsidRPr="00F60CA9" w:rsidRDefault="00F270A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6455839C" w14:textId="77777777" w:rsidR="00F270AA" w:rsidRPr="00F60CA9" w:rsidRDefault="00F270A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157D35F2" w14:textId="5FBDE250" w:rsidR="009509B9" w:rsidRPr="00F60CA9" w:rsidRDefault="00C7495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60CA9">
              <w:rPr>
                <w:rFonts w:ascii="Times New Roman" w:hAnsi="Times New Roman" w:cs="Times New Roman"/>
                <w:i/>
                <w:lang w:val="en-US"/>
              </w:rPr>
              <w:t xml:space="preserve">Please, </w:t>
            </w:r>
            <w:r w:rsidR="00433090" w:rsidRPr="00F60CA9">
              <w:rPr>
                <w:rFonts w:ascii="Times New Roman" w:hAnsi="Times New Roman" w:cs="Times New Roman"/>
                <w:i/>
                <w:lang w:val="en-US"/>
              </w:rPr>
              <w:t xml:space="preserve">fill in the form regarding </w:t>
            </w:r>
            <w:r w:rsidRPr="00F60CA9">
              <w:rPr>
                <w:rFonts w:ascii="Times New Roman" w:hAnsi="Times New Roman" w:cs="Times New Roman"/>
                <w:i/>
                <w:lang w:val="en-US"/>
              </w:rPr>
              <w:t xml:space="preserve">your age, </w:t>
            </w:r>
            <w:r w:rsidR="00433090" w:rsidRPr="00F60CA9">
              <w:rPr>
                <w:rFonts w:ascii="Times New Roman" w:hAnsi="Times New Roman" w:cs="Times New Roman"/>
                <w:i/>
                <w:lang w:val="en-US"/>
              </w:rPr>
              <w:t xml:space="preserve">gender, </w:t>
            </w:r>
            <w:r w:rsidRPr="00F60CA9">
              <w:rPr>
                <w:rFonts w:ascii="Times New Roman" w:hAnsi="Times New Roman" w:cs="Times New Roman"/>
                <w:i/>
                <w:lang w:val="en-US"/>
              </w:rPr>
              <w:t xml:space="preserve">education, patient association represented, role in the patient association, previous hospitalization experiences </w:t>
            </w:r>
          </w:p>
        </w:tc>
        <w:tc>
          <w:tcPr>
            <w:tcW w:w="3119" w:type="dxa"/>
          </w:tcPr>
          <w:p w14:paraId="7F8B47BF" w14:textId="385C9188" w:rsidR="00CB260F" w:rsidRPr="00B00143" w:rsidRDefault="00433090" w:rsidP="00CB260F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B00143">
              <w:rPr>
                <w:rFonts w:ascii="Times New Roman" w:hAnsi="Times New Roman" w:cs="Times New Roman"/>
                <w:iCs/>
                <w:lang w:val="en-US"/>
              </w:rPr>
              <w:t>None</w:t>
            </w:r>
          </w:p>
          <w:p w14:paraId="1D4C6B7E" w14:textId="0EE2B356" w:rsidR="009509B9" w:rsidRPr="00B00143" w:rsidRDefault="009509B9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17C4730E" w14:textId="247A7BF0" w:rsidR="009509B9" w:rsidRPr="00B00143" w:rsidRDefault="004330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B00143">
              <w:rPr>
                <w:rFonts w:ascii="Times New Roman" w:hAnsi="Times New Roman" w:cs="Times New Roman"/>
                <w:sz w:val="20"/>
                <w:lang w:val="en-US"/>
              </w:rPr>
              <w:t>Distribute the short form to collect preliminarily data</w:t>
            </w:r>
          </w:p>
        </w:tc>
      </w:tr>
      <w:tr w:rsidR="0044690D" w:rsidRPr="00B00143" w14:paraId="77F972B0" w14:textId="77777777" w:rsidTr="00A73043">
        <w:trPr>
          <w:trHeight w:val="1108"/>
        </w:trPr>
        <w:tc>
          <w:tcPr>
            <w:tcW w:w="1740" w:type="dxa"/>
            <w:vMerge w:val="restart"/>
          </w:tcPr>
          <w:p w14:paraId="2655391A" w14:textId="77777777" w:rsidR="0044690D" w:rsidRPr="00B00143" w:rsidRDefault="0044690D" w:rsidP="005000D4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>Key questions</w:t>
            </w:r>
          </w:p>
          <w:p w14:paraId="0C46BBA9" w14:textId="16FA08E9" w:rsidR="0044690D" w:rsidRPr="00B00143" w:rsidRDefault="0044690D" w:rsidP="005000D4">
            <w:pPr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2196" w:type="dxa"/>
            <w:vMerge w:val="restart"/>
          </w:tcPr>
          <w:p w14:paraId="109A04EF" w14:textId="5C11568B" w:rsidR="0044690D" w:rsidRPr="00B00143" w:rsidRDefault="00F8457F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 xml:space="preserve">Identify strategies to support the development of a moral competent nurse </w:t>
            </w:r>
          </w:p>
        </w:tc>
        <w:tc>
          <w:tcPr>
            <w:tcW w:w="1984" w:type="dxa"/>
            <w:vMerge w:val="restart"/>
          </w:tcPr>
          <w:p w14:paraId="61ADFA3D" w14:textId="579DA6B8" w:rsidR="0044690D" w:rsidRPr="00884993" w:rsidRDefault="0044690D">
            <w:pPr>
              <w:rPr>
                <w:rFonts w:ascii="Times New Roman" w:hAnsi="Times New Roman" w:cs="Times New Roman"/>
                <w:lang w:val="en-US"/>
              </w:rPr>
            </w:pPr>
            <w:r w:rsidRPr="00884993">
              <w:rPr>
                <w:rFonts w:ascii="Times New Roman" w:hAnsi="Times New Roman" w:cs="Times New Roman"/>
                <w:lang w:val="en-US"/>
              </w:rPr>
              <w:t xml:space="preserve">Support for </w:t>
            </w:r>
            <w:r w:rsidR="00F270AA" w:rsidRPr="00884993">
              <w:rPr>
                <w:rFonts w:ascii="Times New Roman" w:hAnsi="Times New Roman" w:cs="Times New Roman"/>
                <w:lang w:val="en-US"/>
              </w:rPr>
              <w:t>morally</w:t>
            </w:r>
            <w:r w:rsidRPr="00884993">
              <w:rPr>
                <w:rFonts w:ascii="Times New Roman" w:hAnsi="Times New Roman" w:cs="Times New Roman"/>
                <w:lang w:val="en-US"/>
              </w:rPr>
              <w:t xml:space="preserve"> competent </w:t>
            </w:r>
            <w:r w:rsidR="003E1392" w:rsidRPr="00884993">
              <w:rPr>
                <w:rFonts w:ascii="Times New Roman" w:hAnsi="Times New Roman" w:cs="Times New Roman"/>
                <w:lang w:val="en-US"/>
              </w:rPr>
              <w:t>nurses</w:t>
            </w:r>
            <w:r w:rsidR="00F8457F" w:rsidRPr="0088499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383ECA5" w14:textId="77777777" w:rsidR="00F8457F" w:rsidRPr="00884993" w:rsidRDefault="00F8457F">
            <w:pPr>
              <w:rPr>
                <w:rFonts w:ascii="Times New Roman" w:hAnsi="Times New Roman" w:cs="Times New Roman"/>
                <w:lang w:val="en-US"/>
              </w:rPr>
            </w:pPr>
          </w:p>
          <w:p w14:paraId="2CE2BEBC" w14:textId="77777777" w:rsidR="00F8457F" w:rsidRPr="00884993" w:rsidRDefault="00F8457F">
            <w:pPr>
              <w:rPr>
                <w:rFonts w:ascii="Times New Roman" w:hAnsi="Times New Roman" w:cs="Times New Roman"/>
                <w:lang w:val="en-US"/>
              </w:rPr>
            </w:pPr>
          </w:p>
          <w:p w14:paraId="7FBC03AF" w14:textId="5611D2CF" w:rsidR="00F8457F" w:rsidRPr="00884993" w:rsidRDefault="00F8457F">
            <w:pPr>
              <w:rPr>
                <w:rFonts w:ascii="Times New Roman" w:hAnsi="Times New Roman" w:cs="Times New Roman"/>
                <w:lang w:val="en-US"/>
              </w:rPr>
            </w:pPr>
            <w:r w:rsidRPr="00884993">
              <w:rPr>
                <w:rFonts w:ascii="Times New Roman" w:hAnsi="Times New Roman" w:cs="Times New Roman"/>
                <w:lang w:val="en-US"/>
              </w:rPr>
              <w:t>Tools aimed a</w:t>
            </w:r>
            <w:r w:rsidR="00433090" w:rsidRPr="00884993">
              <w:rPr>
                <w:rFonts w:ascii="Times New Roman" w:hAnsi="Times New Roman" w:cs="Times New Roman"/>
                <w:lang w:val="en-US"/>
              </w:rPr>
              <w:t>t</w:t>
            </w:r>
            <w:r w:rsidRPr="00884993">
              <w:rPr>
                <w:rFonts w:ascii="Times New Roman" w:hAnsi="Times New Roman" w:cs="Times New Roman"/>
                <w:lang w:val="en-US"/>
              </w:rPr>
              <w:t xml:space="preserve"> supporting the development of a moral competent nurse</w:t>
            </w:r>
            <w:r w:rsidR="003E1392" w:rsidRPr="0088499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3827" w:type="dxa"/>
          </w:tcPr>
          <w:p w14:paraId="6AE65FFC" w14:textId="40FF39F8" w:rsidR="0044690D" w:rsidRPr="00884993" w:rsidRDefault="0044690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84993">
              <w:rPr>
                <w:rFonts w:ascii="Times New Roman" w:hAnsi="Times New Roman" w:cs="Times New Roman"/>
                <w:i/>
                <w:lang w:val="en-US"/>
              </w:rPr>
              <w:t xml:space="preserve">In your opinion, </w:t>
            </w:r>
            <w:r w:rsidR="004416B4" w:rsidRPr="00884993">
              <w:rPr>
                <w:rFonts w:ascii="Times New Roman" w:hAnsi="Times New Roman" w:cs="Times New Roman"/>
                <w:i/>
                <w:lang w:val="en-US"/>
              </w:rPr>
              <w:t>what strategies can support nurses in developing their moral competence?</w:t>
            </w:r>
          </w:p>
        </w:tc>
        <w:tc>
          <w:tcPr>
            <w:tcW w:w="3119" w:type="dxa"/>
            <w:vMerge w:val="restart"/>
          </w:tcPr>
          <w:p w14:paraId="22FD39B7" w14:textId="0926F003" w:rsidR="0044690D" w:rsidRPr="00B00143" w:rsidRDefault="0044690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What is required </w:t>
            </w:r>
            <w:r w:rsidR="00F8457F" w:rsidRPr="00B00143">
              <w:rPr>
                <w:rFonts w:ascii="Times New Roman" w:hAnsi="Times New Roman" w:cs="Times New Roman"/>
                <w:i/>
                <w:lang w:val="en-US"/>
              </w:rPr>
              <w:t>from</w:t>
            </w: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 the</w:t>
            </w:r>
            <w:r w:rsidR="0007287D" w:rsidRPr="00B00143">
              <w:rPr>
                <w:rFonts w:ascii="Times New Roman" w:hAnsi="Times New Roman" w:cs="Times New Roman"/>
                <w:i/>
                <w:lang w:val="en-US"/>
              </w:rPr>
              <w:t>:</w:t>
            </w:r>
          </w:p>
          <w:p w14:paraId="679BDBFF" w14:textId="77777777" w:rsidR="0044690D" w:rsidRPr="00B00143" w:rsidRDefault="0044690D" w:rsidP="009509B9">
            <w:pPr>
              <w:pStyle w:val="Paragrafoelenco"/>
              <w:numPr>
                <w:ilvl w:val="0"/>
                <w:numId w:val="1"/>
              </w:numPr>
              <w:ind w:left="239" w:hanging="239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>colleagues?</w:t>
            </w:r>
          </w:p>
          <w:p w14:paraId="6153C084" w14:textId="77777777" w:rsidR="0044690D" w:rsidRPr="00B00143" w:rsidRDefault="0044690D" w:rsidP="009509B9">
            <w:pPr>
              <w:pStyle w:val="Paragrafoelenco"/>
              <w:numPr>
                <w:ilvl w:val="0"/>
                <w:numId w:val="1"/>
              </w:numPr>
              <w:ind w:left="239" w:hanging="239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>superiors?</w:t>
            </w:r>
          </w:p>
          <w:p w14:paraId="650D83F5" w14:textId="77777777" w:rsidR="0044690D" w:rsidRPr="00B00143" w:rsidRDefault="0044690D" w:rsidP="009509B9">
            <w:pPr>
              <w:pStyle w:val="Paragrafoelenco"/>
              <w:numPr>
                <w:ilvl w:val="0"/>
                <w:numId w:val="1"/>
              </w:numPr>
              <w:ind w:left="239" w:hanging="239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healthcare organisation?  </w:t>
            </w:r>
          </w:p>
          <w:p w14:paraId="528C3F72" w14:textId="77777777" w:rsidR="0044690D" w:rsidRPr="00B00143" w:rsidRDefault="0044690D" w:rsidP="009509B9">
            <w:pPr>
              <w:pStyle w:val="Paragrafoelenco"/>
              <w:numPr>
                <w:ilvl w:val="0"/>
                <w:numId w:val="1"/>
              </w:numPr>
              <w:ind w:left="239" w:hanging="239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>society?</w:t>
            </w:r>
          </w:p>
          <w:p w14:paraId="696AD267" w14:textId="77777777" w:rsidR="0044690D" w:rsidRPr="00B00143" w:rsidRDefault="0044690D" w:rsidP="009509B9">
            <w:pPr>
              <w:pStyle w:val="Paragrafoelenco"/>
              <w:numPr>
                <w:ilvl w:val="0"/>
                <w:numId w:val="1"/>
              </w:numPr>
              <w:ind w:left="239" w:hanging="239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>other stakeholders?</w:t>
            </w:r>
          </w:p>
        </w:tc>
        <w:tc>
          <w:tcPr>
            <w:tcW w:w="1559" w:type="dxa"/>
            <w:vMerge w:val="restart"/>
          </w:tcPr>
          <w:p w14:paraId="42169907" w14:textId="77777777" w:rsidR="0044690D" w:rsidRPr="00B00143" w:rsidRDefault="0044690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B00143">
              <w:rPr>
                <w:rFonts w:ascii="Times New Roman" w:hAnsi="Times New Roman" w:cs="Times New Roman"/>
                <w:sz w:val="20"/>
                <w:lang w:val="en-US"/>
              </w:rPr>
              <w:t xml:space="preserve">Call for brainstorming </w:t>
            </w:r>
          </w:p>
        </w:tc>
      </w:tr>
      <w:tr w:rsidR="0044690D" w:rsidRPr="00B00143" w14:paraId="70242C5D" w14:textId="77777777" w:rsidTr="00A73043">
        <w:trPr>
          <w:trHeight w:val="554"/>
        </w:trPr>
        <w:tc>
          <w:tcPr>
            <w:tcW w:w="1740" w:type="dxa"/>
            <w:vMerge/>
          </w:tcPr>
          <w:p w14:paraId="5F2EA77B" w14:textId="77777777" w:rsidR="0044690D" w:rsidRPr="00B00143" w:rsidRDefault="0044690D" w:rsidP="005000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vMerge/>
          </w:tcPr>
          <w:p w14:paraId="1BDC09B4" w14:textId="77777777" w:rsidR="0044690D" w:rsidRPr="00B00143" w:rsidRDefault="00446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36D0712" w14:textId="77777777" w:rsidR="0044690D" w:rsidRPr="00884993" w:rsidRDefault="00446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68B51EB8" w14:textId="38C05EA1" w:rsidR="0044690D" w:rsidRPr="00884993" w:rsidRDefault="0044690D">
            <w:pPr>
              <w:rPr>
                <w:rFonts w:ascii="Times New Roman" w:hAnsi="Times New Roman" w:cs="Times New Roman"/>
                <w:i/>
              </w:rPr>
            </w:pPr>
            <w:r w:rsidRPr="00884993">
              <w:rPr>
                <w:rFonts w:ascii="Times New Roman" w:hAnsi="Times New Roman" w:cs="Times New Roman"/>
                <w:i/>
                <w:lang w:val="en-US"/>
              </w:rPr>
              <w:t>Wh</w:t>
            </w:r>
            <w:r w:rsidR="00A25CB2" w:rsidRPr="00884993">
              <w:rPr>
                <w:rFonts w:ascii="Times New Roman" w:hAnsi="Times New Roman" w:cs="Times New Roman"/>
                <w:i/>
                <w:lang w:val="en-US"/>
              </w:rPr>
              <w:t>at</w:t>
            </w:r>
            <w:r w:rsidRPr="00884993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4416B4" w:rsidRPr="00884993">
              <w:rPr>
                <w:rFonts w:ascii="Times New Roman" w:hAnsi="Times New Roman" w:cs="Times New Roman"/>
                <w:i/>
                <w:lang w:val="en-US"/>
              </w:rPr>
              <w:t>tools can be used in such support according to patients’ representatives?</w:t>
            </w:r>
          </w:p>
        </w:tc>
        <w:tc>
          <w:tcPr>
            <w:tcW w:w="3119" w:type="dxa"/>
            <w:vMerge/>
          </w:tcPr>
          <w:p w14:paraId="0768693D" w14:textId="77777777" w:rsidR="0044690D" w:rsidRPr="00B00143" w:rsidRDefault="0044690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vMerge/>
          </w:tcPr>
          <w:p w14:paraId="4B9A0E52" w14:textId="77777777" w:rsidR="0044690D" w:rsidRPr="00B00143" w:rsidRDefault="0044690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509B9" w:rsidRPr="00B00143" w14:paraId="13897323" w14:textId="77777777" w:rsidTr="00A73043">
        <w:tc>
          <w:tcPr>
            <w:tcW w:w="1740" w:type="dxa"/>
          </w:tcPr>
          <w:p w14:paraId="1A01F3E2" w14:textId="77777777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>Wrapping up</w:t>
            </w:r>
          </w:p>
          <w:p w14:paraId="57F5E550" w14:textId="137104CD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6" w:type="dxa"/>
          </w:tcPr>
          <w:p w14:paraId="0F6B2175" w14:textId="026E9F29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 xml:space="preserve">Show appreciation and esteem, clarify outstanding questions  </w:t>
            </w:r>
          </w:p>
        </w:tc>
        <w:tc>
          <w:tcPr>
            <w:tcW w:w="1984" w:type="dxa"/>
          </w:tcPr>
          <w:p w14:paraId="1BEF2E7E" w14:textId="77777777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>Conclusion</w:t>
            </w:r>
          </w:p>
        </w:tc>
        <w:tc>
          <w:tcPr>
            <w:tcW w:w="3827" w:type="dxa"/>
          </w:tcPr>
          <w:p w14:paraId="41D758F6" w14:textId="0E8AE615" w:rsidR="009509B9" w:rsidRPr="00B00143" w:rsidRDefault="009509B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Before we now come to the end, I would like to know what else you find important about nurses’ </w:t>
            </w:r>
            <w:r w:rsidR="00F8457F" w:rsidRPr="00B00143">
              <w:rPr>
                <w:rFonts w:ascii="Times New Roman" w:hAnsi="Times New Roman" w:cs="Times New Roman"/>
                <w:i/>
                <w:lang w:val="en-US"/>
              </w:rPr>
              <w:t xml:space="preserve">moral </w:t>
            </w: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competence </w:t>
            </w:r>
            <w:r w:rsidR="00F8457F" w:rsidRPr="00B00143">
              <w:rPr>
                <w:rFonts w:ascii="Times New Roman" w:hAnsi="Times New Roman" w:cs="Times New Roman"/>
                <w:i/>
                <w:lang w:val="en-US"/>
              </w:rPr>
              <w:t xml:space="preserve">development </w:t>
            </w: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that was perhaps not (sufficiently) discussed during our talk? </w:t>
            </w:r>
          </w:p>
        </w:tc>
        <w:tc>
          <w:tcPr>
            <w:tcW w:w="3119" w:type="dxa"/>
          </w:tcPr>
          <w:p w14:paraId="7D7CB040" w14:textId="77777777" w:rsidR="009509B9" w:rsidRPr="00B00143" w:rsidRDefault="009509B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What questions have still to be clarified? </w:t>
            </w:r>
          </w:p>
          <w:p w14:paraId="3382941E" w14:textId="77777777" w:rsidR="009509B9" w:rsidRPr="00B00143" w:rsidRDefault="009509B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337908F5" w14:textId="77777777" w:rsidR="009509B9" w:rsidRPr="00B00143" w:rsidRDefault="009509B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Would you like to ask me anything else? </w:t>
            </w:r>
          </w:p>
        </w:tc>
        <w:tc>
          <w:tcPr>
            <w:tcW w:w="1559" w:type="dxa"/>
          </w:tcPr>
          <w:p w14:paraId="45597279" w14:textId="426B12E3" w:rsidR="009509B9" w:rsidRPr="00B00143" w:rsidRDefault="004330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B00143">
              <w:rPr>
                <w:rFonts w:ascii="Times New Roman" w:hAnsi="Times New Roman" w:cs="Times New Roman"/>
                <w:sz w:val="20"/>
                <w:lang w:val="en-US"/>
              </w:rPr>
              <w:t>None</w:t>
            </w:r>
          </w:p>
        </w:tc>
      </w:tr>
      <w:tr w:rsidR="009509B9" w:rsidRPr="00B00143" w14:paraId="2DDBB1BC" w14:textId="77777777" w:rsidTr="00A73043">
        <w:tc>
          <w:tcPr>
            <w:tcW w:w="1740" w:type="dxa"/>
          </w:tcPr>
          <w:p w14:paraId="1B12BDC4" w14:textId="77777777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>End</w:t>
            </w:r>
          </w:p>
          <w:p w14:paraId="3906B696" w14:textId="3D061E32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6" w:type="dxa"/>
          </w:tcPr>
          <w:p w14:paraId="51975CAD" w14:textId="77777777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>Goodbyes</w:t>
            </w:r>
          </w:p>
        </w:tc>
        <w:tc>
          <w:tcPr>
            <w:tcW w:w="1984" w:type="dxa"/>
          </w:tcPr>
          <w:p w14:paraId="36CB3DED" w14:textId="77777777" w:rsidR="009509B9" w:rsidRPr="00B00143" w:rsidRDefault="009509B9">
            <w:pPr>
              <w:rPr>
                <w:rFonts w:ascii="Times New Roman" w:hAnsi="Times New Roman" w:cs="Times New Roman"/>
                <w:lang w:val="en-US"/>
              </w:rPr>
            </w:pPr>
            <w:r w:rsidRPr="00B00143">
              <w:rPr>
                <w:rFonts w:ascii="Times New Roman" w:hAnsi="Times New Roman" w:cs="Times New Roman"/>
                <w:lang w:val="en-US"/>
              </w:rPr>
              <w:t>Thanks</w:t>
            </w:r>
          </w:p>
        </w:tc>
        <w:tc>
          <w:tcPr>
            <w:tcW w:w="6946" w:type="dxa"/>
            <w:gridSpan w:val="2"/>
          </w:tcPr>
          <w:p w14:paraId="3E5D54A9" w14:textId="6E04DC15" w:rsidR="009509B9" w:rsidRPr="00B00143" w:rsidRDefault="009509B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143">
              <w:rPr>
                <w:rFonts w:ascii="Times New Roman" w:hAnsi="Times New Roman" w:cs="Times New Roman"/>
                <w:i/>
                <w:lang w:val="en-US"/>
              </w:rPr>
              <w:t xml:space="preserve">Then thank you very much, everyone, for the conversation and your frankness as well as the valuable impulses given. I wish you all the best! I’m now switching off the tape. </w:t>
            </w:r>
          </w:p>
        </w:tc>
        <w:tc>
          <w:tcPr>
            <w:tcW w:w="1559" w:type="dxa"/>
          </w:tcPr>
          <w:p w14:paraId="1D85B774" w14:textId="77777777" w:rsidR="009509B9" w:rsidRPr="00B00143" w:rsidRDefault="009509B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537301A3" w14:textId="45FA9D0B" w:rsidR="00517A23" w:rsidRPr="00B00143" w:rsidRDefault="00517A23" w:rsidP="00517A23">
      <w:pPr>
        <w:spacing w:line="360" w:lineRule="auto"/>
        <w:rPr>
          <w:rFonts w:ascii="Times New Roman" w:hAnsi="Times New Roman" w:cs="Times New Roman"/>
          <w:highlight w:val="yellow"/>
        </w:rPr>
      </w:pPr>
    </w:p>
    <w:p w14:paraId="1A98629A" w14:textId="77777777" w:rsidR="007B7862" w:rsidRPr="00B00143" w:rsidRDefault="007B7862" w:rsidP="00AD32D8">
      <w:pPr>
        <w:spacing w:line="276" w:lineRule="auto"/>
        <w:ind w:right="939"/>
        <w:rPr>
          <w:rFonts w:ascii="Times New Roman" w:hAnsi="Times New Roman" w:cs="Times New Roman"/>
          <w:b/>
          <w:sz w:val="20"/>
        </w:rPr>
      </w:pPr>
    </w:p>
    <w:sectPr w:rsidR="007B7862" w:rsidRPr="00B00143" w:rsidSect="00E010EE">
      <w:pgSz w:w="15840" w:h="12240" w:orient="landscape"/>
      <w:pgMar w:top="500" w:right="280" w:bottom="50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F44F5"/>
    <w:multiLevelType w:val="hybridMultilevel"/>
    <w:tmpl w:val="40FA20EE"/>
    <w:lvl w:ilvl="0" w:tplc="877625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BF166B"/>
    <w:multiLevelType w:val="hybridMultilevel"/>
    <w:tmpl w:val="896430E0"/>
    <w:lvl w:ilvl="0" w:tplc="E206A99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5B"/>
    <w:rsid w:val="00005393"/>
    <w:rsid w:val="00025E33"/>
    <w:rsid w:val="00030620"/>
    <w:rsid w:val="00032F97"/>
    <w:rsid w:val="0003584A"/>
    <w:rsid w:val="0007287D"/>
    <w:rsid w:val="00076558"/>
    <w:rsid w:val="000B34B6"/>
    <w:rsid w:val="000B6BD9"/>
    <w:rsid w:val="000E7058"/>
    <w:rsid w:val="000F36FC"/>
    <w:rsid w:val="000F6EEA"/>
    <w:rsid w:val="001142BF"/>
    <w:rsid w:val="00143F1F"/>
    <w:rsid w:val="00153BE8"/>
    <w:rsid w:val="00165290"/>
    <w:rsid w:val="001B65AA"/>
    <w:rsid w:val="001C1C09"/>
    <w:rsid w:val="002016CC"/>
    <w:rsid w:val="00213CDC"/>
    <w:rsid w:val="00221DCD"/>
    <w:rsid w:val="00223B6A"/>
    <w:rsid w:val="002261FE"/>
    <w:rsid w:val="002673D1"/>
    <w:rsid w:val="00292E0A"/>
    <w:rsid w:val="00294809"/>
    <w:rsid w:val="002A7D9A"/>
    <w:rsid w:val="002E44BC"/>
    <w:rsid w:val="00301ECA"/>
    <w:rsid w:val="003202EF"/>
    <w:rsid w:val="00332C71"/>
    <w:rsid w:val="00366658"/>
    <w:rsid w:val="003A0C23"/>
    <w:rsid w:val="003A5838"/>
    <w:rsid w:val="003C2EAD"/>
    <w:rsid w:val="003C5B72"/>
    <w:rsid w:val="003E1392"/>
    <w:rsid w:val="00414155"/>
    <w:rsid w:val="00415C6A"/>
    <w:rsid w:val="00433090"/>
    <w:rsid w:val="0043633D"/>
    <w:rsid w:val="004416B4"/>
    <w:rsid w:val="00444829"/>
    <w:rsid w:val="00444EE0"/>
    <w:rsid w:val="0044690D"/>
    <w:rsid w:val="00456CB7"/>
    <w:rsid w:val="00496B68"/>
    <w:rsid w:val="004A1B40"/>
    <w:rsid w:val="004B1CAF"/>
    <w:rsid w:val="004C3775"/>
    <w:rsid w:val="004C6EC6"/>
    <w:rsid w:val="004E4F30"/>
    <w:rsid w:val="005000D4"/>
    <w:rsid w:val="00517A23"/>
    <w:rsid w:val="0055151A"/>
    <w:rsid w:val="00582F1E"/>
    <w:rsid w:val="005A446C"/>
    <w:rsid w:val="005C572B"/>
    <w:rsid w:val="005E6D77"/>
    <w:rsid w:val="005F1CD7"/>
    <w:rsid w:val="00601135"/>
    <w:rsid w:val="006104C4"/>
    <w:rsid w:val="0061651E"/>
    <w:rsid w:val="00680EC5"/>
    <w:rsid w:val="006B409F"/>
    <w:rsid w:val="00720C91"/>
    <w:rsid w:val="00745D2E"/>
    <w:rsid w:val="007B7862"/>
    <w:rsid w:val="007C08BD"/>
    <w:rsid w:val="007C1435"/>
    <w:rsid w:val="007C1E8A"/>
    <w:rsid w:val="00800E2E"/>
    <w:rsid w:val="0080495C"/>
    <w:rsid w:val="00874115"/>
    <w:rsid w:val="00884993"/>
    <w:rsid w:val="008B33AD"/>
    <w:rsid w:val="0091172D"/>
    <w:rsid w:val="009311E3"/>
    <w:rsid w:val="00933CD4"/>
    <w:rsid w:val="009509B9"/>
    <w:rsid w:val="00954AA3"/>
    <w:rsid w:val="009566C2"/>
    <w:rsid w:val="0096776E"/>
    <w:rsid w:val="009B4A05"/>
    <w:rsid w:val="00A06E6A"/>
    <w:rsid w:val="00A16543"/>
    <w:rsid w:val="00A20AD5"/>
    <w:rsid w:val="00A25CB2"/>
    <w:rsid w:val="00A73043"/>
    <w:rsid w:val="00A82692"/>
    <w:rsid w:val="00AA7829"/>
    <w:rsid w:val="00AB49BC"/>
    <w:rsid w:val="00AD32D8"/>
    <w:rsid w:val="00AE07CC"/>
    <w:rsid w:val="00AE53EC"/>
    <w:rsid w:val="00B00143"/>
    <w:rsid w:val="00B13E0F"/>
    <w:rsid w:val="00B2123E"/>
    <w:rsid w:val="00B2226E"/>
    <w:rsid w:val="00B27A93"/>
    <w:rsid w:val="00B30486"/>
    <w:rsid w:val="00B55566"/>
    <w:rsid w:val="00BD324E"/>
    <w:rsid w:val="00BE6644"/>
    <w:rsid w:val="00C012AF"/>
    <w:rsid w:val="00C35FAC"/>
    <w:rsid w:val="00C6516E"/>
    <w:rsid w:val="00C74953"/>
    <w:rsid w:val="00CB260F"/>
    <w:rsid w:val="00CF1FC8"/>
    <w:rsid w:val="00CF3A9D"/>
    <w:rsid w:val="00D00EC7"/>
    <w:rsid w:val="00D032CF"/>
    <w:rsid w:val="00D271D4"/>
    <w:rsid w:val="00D852D5"/>
    <w:rsid w:val="00D949E2"/>
    <w:rsid w:val="00DA0D9C"/>
    <w:rsid w:val="00DB065B"/>
    <w:rsid w:val="00DB3A98"/>
    <w:rsid w:val="00DE7F54"/>
    <w:rsid w:val="00E010EE"/>
    <w:rsid w:val="00E14252"/>
    <w:rsid w:val="00E52614"/>
    <w:rsid w:val="00E5316E"/>
    <w:rsid w:val="00E5422D"/>
    <w:rsid w:val="00E54EBE"/>
    <w:rsid w:val="00EC35A1"/>
    <w:rsid w:val="00F270AA"/>
    <w:rsid w:val="00F4492B"/>
    <w:rsid w:val="00F47581"/>
    <w:rsid w:val="00F60CA9"/>
    <w:rsid w:val="00F65387"/>
    <w:rsid w:val="00F82115"/>
    <w:rsid w:val="00F8457F"/>
    <w:rsid w:val="00F936DC"/>
    <w:rsid w:val="00FA42BB"/>
    <w:rsid w:val="00FB11C8"/>
    <w:rsid w:val="00FE40B5"/>
    <w:rsid w:val="00FF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6B4C1"/>
  <w15:docId w15:val="{58885949-8012-480C-8451-27AD22564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0"/>
      <w:szCs w:val="20"/>
    </w:rPr>
  </w:style>
  <w:style w:type="paragraph" w:styleId="Titolo">
    <w:name w:val="Title"/>
    <w:basedOn w:val="Normale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Paragrafoelenco">
    <w:name w:val="List Paragraph"/>
    <w:basedOn w:val="Normale"/>
    <w:uiPriority w:val="34"/>
    <w:qFormat/>
  </w:style>
  <w:style w:type="paragraph" w:customStyle="1" w:styleId="TableParagraph">
    <w:name w:val="Table Paragraph"/>
    <w:basedOn w:val="Normale"/>
    <w:uiPriority w:val="1"/>
    <w:qFormat/>
    <w:pPr>
      <w:spacing w:line="243" w:lineRule="exact"/>
    </w:pPr>
  </w:style>
  <w:style w:type="table" w:styleId="Grigliatabella">
    <w:name w:val="Table Grid"/>
    <w:basedOn w:val="Tabellanormale"/>
    <w:uiPriority w:val="59"/>
    <w:rsid w:val="009509B9"/>
    <w:pPr>
      <w:widowControl/>
      <w:autoSpaceDE/>
      <w:autoSpaceDN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45D2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5D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5D2E"/>
    <w:rPr>
      <w:rFonts w:ascii="Calibri" w:eastAsia="Calibri" w:hAnsi="Calibri" w:cs="Calibr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5D2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5D2E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052B8C-CE07-C34B-B8BA-FD9BADE1B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4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dc:description/>
  <cp:lastModifiedBy>Stefania Chiappinotto</cp:lastModifiedBy>
  <cp:revision>2</cp:revision>
  <dcterms:created xsi:type="dcterms:W3CDTF">2025-11-18T15:14:00Z</dcterms:created>
  <dcterms:modified xsi:type="dcterms:W3CDTF">2025-11-1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3-21T00:00:00Z</vt:filetime>
  </property>
</Properties>
</file>